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DAFA4" w14:textId="6FA6E41A" w:rsidR="004A6E9B" w:rsidRPr="004823E2" w:rsidRDefault="004A6E9B" w:rsidP="00284C37">
      <w:pPr>
        <w:rPr>
          <w:rFonts w:ascii="Times New Roman" w:hAnsi="Times New Roman" w:cs="Times New Roman"/>
          <w:sz w:val="24"/>
          <w:szCs w:val="24"/>
        </w:rPr>
      </w:pPr>
      <w:r w:rsidRPr="004823E2">
        <w:rPr>
          <w:rFonts w:ascii="Times New Roman" w:hAnsi="Times New Roman" w:cs="Times New Roman"/>
          <w:sz w:val="24"/>
          <w:szCs w:val="24"/>
        </w:rPr>
        <w:t xml:space="preserve">Appendix </w:t>
      </w:r>
      <w:r w:rsidR="007A6300">
        <w:rPr>
          <w:rFonts w:ascii="Times New Roman" w:hAnsi="Times New Roman" w:cs="Times New Roman"/>
          <w:sz w:val="24"/>
          <w:szCs w:val="24"/>
        </w:rPr>
        <w:t>3</w:t>
      </w:r>
      <w:r w:rsidRPr="004823E2">
        <w:rPr>
          <w:rFonts w:ascii="Times New Roman" w:hAnsi="Times New Roman" w:cs="Times New Roman"/>
          <w:sz w:val="24"/>
          <w:szCs w:val="24"/>
        </w:rPr>
        <w:t xml:space="preserve"> 95% Confidence Intervals (CI) With and Without Bootstrap for the Unadjusted and </w:t>
      </w:r>
      <w:r w:rsidR="00284C37" w:rsidRPr="004823E2">
        <w:rPr>
          <w:rFonts w:ascii="Times New Roman" w:hAnsi="Times New Roman" w:cs="Times New Roman"/>
          <w:sz w:val="24"/>
          <w:szCs w:val="24"/>
        </w:rPr>
        <w:t xml:space="preserve">Fully </w:t>
      </w:r>
      <w:r w:rsidRPr="004823E2">
        <w:rPr>
          <w:rFonts w:ascii="Times New Roman" w:hAnsi="Times New Roman" w:cs="Times New Roman"/>
          <w:sz w:val="24"/>
          <w:szCs w:val="24"/>
        </w:rPr>
        <w:t>Adjusted Linear Regression Analy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3"/>
        <w:gridCol w:w="1415"/>
        <w:gridCol w:w="1296"/>
        <w:gridCol w:w="1542"/>
        <w:gridCol w:w="1406"/>
        <w:gridCol w:w="1133"/>
        <w:gridCol w:w="1133"/>
        <w:gridCol w:w="1110"/>
        <w:gridCol w:w="1110"/>
      </w:tblGrid>
      <w:tr w:rsidR="009F16AF" w:rsidRPr="004823E2" w14:paraId="520970A3" w14:textId="77777777" w:rsidTr="00B04E4C">
        <w:tc>
          <w:tcPr>
            <w:tcW w:w="3803" w:type="dxa"/>
            <w:vMerge w:val="restart"/>
            <w:tcBorders>
              <w:top w:val="single" w:sz="4" w:space="0" w:color="auto"/>
              <w:bottom w:val="nil"/>
            </w:tcBorders>
          </w:tcPr>
          <w:p w14:paraId="13F4F671" w14:textId="77777777" w:rsidR="009F16AF" w:rsidRPr="004823E2" w:rsidRDefault="009F16AF" w:rsidP="00CA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6E3204" w14:textId="77777777" w:rsidR="009F16AF" w:rsidRPr="004823E2" w:rsidRDefault="009F16AF" w:rsidP="00CA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595FDA" w14:textId="693272F6" w:rsidR="009F16AF" w:rsidRPr="004823E2" w:rsidRDefault="009F16AF" w:rsidP="00CA656F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br/>
              <w:t>Independent variable</w:t>
            </w:r>
          </w:p>
        </w:tc>
        <w:tc>
          <w:tcPr>
            <w:tcW w:w="5659" w:type="dxa"/>
            <w:gridSpan w:val="4"/>
            <w:tcBorders>
              <w:top w:val="single" w:sz="4" w:space="0" w:color="auto"/>
              <w:bottom w:val="nil"/>
            </w:tcBorders>
          </w:tcPr>
          <w:p w14:paraId="58D184D3" w14:textId="1ACB3889" w:rsidR="009F16AF" w:rsidRPr="004823E2" w:rsidRDefault="009F16A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  <w:tc>
          <w:tcPr>
            <w:tcW w:w="4486" w:type="dxa"/>
            <w:gridSpan w:val="4"/>
            <w:tcBorders>
              <w:top w:val="single" w:sz="4" w:space="0" w:color="auto"/>
              <w:bottom w:val="nil"/>
            </w:tcBorders>
          </w:tcPr>
          <w:p w14:paraId="00016EEF" w14:textId="1E5B4DF1" w:rsidR="009F16AF" w:rsidRPr="004823E2" w:rsidRDefault="009F16A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</w:tr>
      <w:tr w:rsidR="009F16AF" w:rsidRPr="004823E2" w14:paraId="586D0CE3" w14:textId="77777777" w:rsidTr="00B04E4C">
        <w:tc>
          <w:tcPr>
            <w:tcW w:w="3803" w:type="dxa"/>
            <w:vMerge/>
            <w:tcBorders>
              <w:top w:val="nil"/>
              <w:bottom w:val="nil"/>
            </w:tcBorders>
          </w:tcPr>
          <w:p w14:paraId="4F32F553" w14:textId="77777777" w:rsidR="009F16AF" w:rsidRPr="004823E2" w:rsidRDefault="009F16AF" w:rsidP="00CA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1" w:type="dxa"/>
            <w:gridSpan w:val="2"/>
            <w:tcBorders>
              <w:top w:val="nil"/>
              <w:bottom w:val="nil"/>
            </w:tcBorders>
          </w:tcPr>
          <w:p w14:paraId="4E18B890" w14:textId="46491578" w:rsidR="009F16AF" w:rsidRPr="004823E2" w:rsidRDefault="009F16A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2948" w:type="dxa"/>
            <w:gridSpan w:val="2"/>
            <w:tcBorders>
              <w:top w:val="nil"/>
              <w:bottom w:val="nil"/>
            </w:tcBorders>
          </w:tcPr>
          <w:p w14:paraId="6F427425" w14:textId="37C86E49" w:rsidR="009F16AF" w:rsidRPr="004823E2" w:rsidRDefault="009F16A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2266" w:type="dxa"/>
            <w:gridSpan w:val="2"/>
            <w:tcBorders>
              <w:top w:val="nil"/>
              <w:bottom w:val="nil"/>
            </w:tcBorders>
          </w:tcPr>
          <w:p w14:paraId="24898A67" w14:textId="0082A9B7" w:rsidR="009F16AF" w:rsidRPr="004823E2" w:rsidRDefault="009F16A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2220" w:type="dxa"/>
            <w:gridSpan w:val="2"/>
            <w:tcBorders>
              <w:top w:val="nil"/>
              <w:bottom w:val="nil"/>
            </w:tcBorders>
          </w:tcPr>
          <w:p w14:paraId="5513172D" w14:textId="257AE676" w:rsidR="009F16AF" w:rsidRPr="004823E2" w:rsidRDefault="009F16A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9F16AF" w:rsidRPr="004823E2" w14:paraId="4675DAB5" w14:textId="77777777" w:rsidTr="00B04E4C">
        <w:tc>
          <w:tcPr>
            <w:tcW w:w="3803" w:type="dxa"/>
            <w:vMerge/>
            <w:tcBorders>
              <w:top w:val="nil"/>
              <w:bottom w:val="single" w:sz="4" w:space="0" w:color="auto"/>
            </w:tcBorders>
          </w:tcPr>
          <w:p w14:paraId="6A943DC0" w14:textId="77777777" w:rsidR="009F16AF" w:rsidRPr="004823E2" w:rsidRDefault="009F16AF" w:rsidP="00CA65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14:paraId="5411CE0F" w14:textId="6038E767" w:rsidR="009F16AF" w:rsidRPr="004823E2" w:rsidRDefault="009F16AF" w:rsidP="000937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Without bootstrap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4A1AF116" w14:textId="5A13ACE4" w:rsidR="009F16AF" w:rsidRPr="004823E2" w:rsidRDefault="009F16A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With bootstrap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</w:tcPr>
          <w:p w14:paraId="069FB874" w14:textId="2D3AA99A" w:rsidR="009F16AF" w:rsidRPr="004823E2" w:rsidRDefault="009F16A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Without bootstrap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3873FD5A" w14:textId="18A45478" w:rsidR="009F16AF" w:rsidRPr="004823E2" w:rsidRDefault="009F16A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With bootstrap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54CB3CE9" w14:textId="4DC301F4" w:rsidR="009F16AF" w:rsidRPr="004823E2" w:rsidRDefault="009F16A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Without bootstrap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13ECA0F9" w14:textId="17C81368" w:rsidR="009F16AF" w:rsidRPr="004823E2" w:rsidRDefault="009F16A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With bootstrap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77E81A44" w14:textId="68CC54A1" w:rsidR="009F16AF" w:rsidRPr="004823E2" w:rsidRDefault="009F16A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Without bootstrap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1E448A2E" w14:textId="1E510C67" w:rsidR="009F16AF" w:rsidRPr="004823E2" w:rsidRDefault="009F16A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With bootstrap</w:t>
            </w:r>
          </w:p>
        </w:tc>
      </w:tr>
      <w:tr w:rsidR="009F16AF" w:rsidRPr="004823E2" w14:paraId="1CA11FEA" w14:textId="77777777" w:rsidTr="00B04E4C">
        <w:tc>
          <w:tcPr>
            <w:tcW w:w="3803" w:type="dxa"/>
            <w:tcBorders>
              <w:top w:val="single" w:sz="4" w:space="0" w:color="auto"/>
            </w:tcBorders>
          </w:tcPr>
          <w:p w14:paraId="32541CFC" w14:textId="3F85AABE" w:rsidR="004A6E9B" w:rsidRPr="004823E2" w:rsidRDefault="00CE7DF3" w:rsidP="00CA65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Q Turning Against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FE8B11C" w14:textId="77777777" w:rsidR="004A6E9B" w:rsidRPr="004823E2" w:rsidRDefault="004A6E9B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CDF5689" w14:textId="77777777" w:rsidR="004A6E9B" w:rsidRPr="004823E2" w:rsidRDefault="004A6E9B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1F07BE08" w14:textId="77777777" w:rsidR="004A6E9B" w:rsidRPr="004823E2" w:rsidRDefault="004A6E9B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071200EB" w14:textId="77777777" w:rsidR="004A6E9B" w:rsidRPr="004823E2" w:rsidRDefault="004A6E9B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8B9D9D6" w14:textId="77777777" w:rsidR="004A6E9B" w:rsidRPr="004823E2" w:rsidRDefault="004A6E9B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CE6D5DC" w14:textId="77777777" w:rsidR="004A6E9B" w:rsidRPr="004823E2" w:rsidRDefault="004A6E9B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6EA74112" w14:textId="77777777" w:rsidR="004A6E9B" w:rsidRPr="004823E2" w:rsidRDefault="004A6E9B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21783BF6" w14:textId="77777777" w:rsidR="004A6E9B" w:rsidRPr="004823E2" w:rsidRDefault="004A6E9B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510" w:rsidRPr="004823E2" w14:paraId="0735CC1B" w14:textId="77777777" w:rsidTr="00B04E4C">
        <w:tc>
          <w:tcPr>
            <w:tcW w:w="3803" w:type="dxa"/>
          </w:tcPr>
          <w:p w14:paraId="6C521BC9" w14:textId="638E2337" w:rsidR="00673510" w:rsidRPr="004823E2" w:rsidRDefault="00673510" w:rsidP="00673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 xml:space="preserve">Assaulted by someone </w:t>
            </w:r>
            <w:proofErr w:type="spellStart"/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close</w:t>
            </w:r>
            <w:r w:rsidRPr="004823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5" w:type="dxa"/>
          </w:tcPr>
          <w:p w14:paraId="2500EEAC" w14:textId="7E256ED8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296" w:type="dxa"/>
          </w:tcPr>
          <w:p w14:paraId="2FD111AE" w14:textId="7D1A5950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42" w:type="dxa"/>
          </w:tcPr>
          <w:p w14:paraId="02A007D9" w14:textId="13C1C46F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406" w:type="dxa"/>
          </w:tcPr>
          <w:p w14:paraId="5059B5D2" w14:textId="0B999B09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3" w:type="dxa"/>
          </w:tcPr>
          <w:p w14:paraId="1CA116A8" w14:textId="6309D65E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133" w:type="dxa"/>
          </w:tcPr>
          <w:p w14:paraId="6AEEDB95" w14:textId="0B71CB96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10" w:type="dxa"/>
          </w:tcPr>
          <w:p w14:paraId="686AD7F1" w14:textId="279C0180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110" w:type="dxa"/>
          </w:tcPr>
          <w:p w14:paraId="65EB1948" w14:textId="26F25455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673510" w:rsidRPr="004823E2" w14:paraId="2C02F10D" w14:textId="77777777" w:rsidTr="00B04E4C">
        <w:tc>
          <w:tcPr>
            <w:tcW w:w="3803" w:type="dxa"/>
          </w:tcPr>
          <w:p w14:paraId="35E3DF55" w14:textId="5EE9D137" w:rsidR="00673510" w:rsidRPr="004823E2" w:rsidRDefault="00673510" w:rsidP="00673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Unwanted penetration</w:t>
            </w:r>
          </w:p>
        </w:tc>
        <w:tc>
          <w:tcPr>
            <w:tcW w:w="1415" w:type="dxa"/>
          </w:tcPr>
          <w:p w14:paraId="01FB8A36" w14:textId="76E15436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9</w:t>
            </w:r>
          </w:p>
        </w:tc>
        <w:tc>
          <w:tcPr>
            <w:tcW w:w="1296" w:type="dxa"/>
          </w:tcPr>
          <w:p w14:paraId="29F1F44A" w14:textId="3D688917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2</w:t>
            </w:r>
          </w:p>
        </w:tc>
        <w:tc>
          <w:tcPr>
            <w:tcW w:w="1542" w:type="dxa"/>
          </w:tcPr>
          <w:p w14:paraId="423576FA" w14:textId="1EDD7167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406" w:type="dxa"/>
          </w:tcPr>
          <w:p w14:paraId="1822393A" w14:textId="30543AAF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133" w:type="dxa"/>
          </w:tcPr>
          <w:p w14:paraId="73FA28D4" w14:textId="399A09A3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3</w:t>
            </w:r>
          </w:p>
        </w:tc>
        <w:tc>
          <w:tcPr>
            <w:tcW w:w="1133" w:type="dxa"/>
          </w:tcPr>
          <w:p w14:paraId="5EFD4726" w14:textId="65707400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3</w:t>
            </w:r>
          </w:p>
        </w:tc>
        <w:tc>
          <w:tcPr>
            <w:tcW w:w="1110" w:type="dxa"/>
          </w:tcPr>
          <w:p w14:paraId="359F59A4" w14:textId="261F1046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10" w:type="dxa"/>
          </w:tcPr>
          <w:p w14:paraId="3D3EC471" w14:textId="10C012F7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</w:tr>
      <w:tr w:rsidR="00673510" w:rsidRPr="004823E2" w14:paraId="33518F86" w14:textId="77777777" w:rsidTr="00B04E4C">
        <w:tc>
          <w:tcPr>
            <w:tcW w:w="3803" w:type="dxa"/>
          </w:tcPr>
          <w:p w14:paraId="07E65CF0" w14:textId="4B0C1BD2" w:rsidR="00673510" w:rsidRPr="004823E2" w:rsidRDefault="00673510" w:rsidP="00673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Physical force/threats to harm</w:t>
            </w:r>
          </w:p>
        </w:tc>
        <w:tc>
          <w:tcPr>
            <w:tcW w:w="1415" w:type="dxa"/>
          </w:tcPr>
          <w:p w14:paraId="2B88152B" w14:textId="6E5FF95D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296" w:type="dxa"/>
          </w:tcPr>
          <w:p w14:paraId="1EA0CC05" w14:textId="72EE65F5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542" w:type="dxa"/>
          </w:tcPr>
          <w:p w14:paraId="19BF948A" w14:textId="2A5C233E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406" w:type="dxa"/>
          </w:tcPr>
          <w:p w14:paraId="65B238DD" w14:textId="2BC0C8EF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133" w:type="dxa"/>
          </w:tcPr>
          <w:p w14:paraId="013C621C" w14:textId="33A456C9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1133" w:type="dxa"/>
          </w:tcPr>
          <w:p w14:paraId="048C8E43" w14:textId="42A23AAE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1110" w:type="dxa"/>
          </w:tcPr>
          <w:p w14:paraId="1F3A5BC3" w14:textId="64B200FF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10" w:type="dxa"/>
          </w:tcPr>
          <w:p w14:paraId="1CDF0863" w14:textId="1BDD2409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673510" w:rsidRPr="004823E2" w14:paraId="3A63E37C" w14:textId="77777777" w:rsidTr="00B04E4C">
        <w:tc>
          <w:tcPr>
            <w:tcW w:w="3803" w:type="dxa"/>
          </w:tcPr>
          <w:p w14:paraId="5AFBE9CC" w14:textId="2A943642" w:rsidR="00673510" w:rsidRPr="004823E2" w:rsidRDefault="00673510" w:rsidP="00673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Physical violence</w:t>
            </w:r>
          </w:p>
        </w:tc>
        <w:tc>
          <w:tcPr>
            <w:tcW w:w="1415" w:type="dxa"/>
          </w:tcPr>
          <w:p w14:paraId="0D451EB3" w14:textId="3ECA6DE7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296" w:type="dxa"/>
          </w:tcPr>
          <w:p w14:paraId="2FB78442" w14:textId="76E7012B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542" w:type="dxa"/>
          </w:tcPr>
          <w:p w14:paraId="2E59998A" w14:textId="1DE93046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06" w:type="dxa"/>
          </w:tcPr>
          <w:p w14:paraId="3E641A80" w14:textId="15EDB0CB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133" w:type="dxa"/>
          </w:tcPr>
          <w:p w14:paraId="21597266" w14:textId="0DBC283E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33" w:type="dxa"/>
          </w:tcPr>
          <w:p w14:paraId="7F867AFB" w14:textId="06608421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110" w:type="dxa"/>
          </w:tcPr>
          <w:p w14:paraId="6528FDC5" w14:textId="3FB9A2E8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110" w:type="dxa"/>
          </w:tcPr>
          <w:p w14:paraId="709C61E1" w14:textId="4FAB6B9B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673510" w:rsidRPr="004823E2" w14:paraId="5F7AFDF7" w14:textId="77777777" w:rsidTr="00B04E4C">
        <w:tc>
          <w:tcPr>
            <w:tcW w:w="3803" w:type="dxa"/>
          </w:tcPr>
          <w:p w14:paraId="5A17EB4D" w14:textId="12F25C31" w:rsidR="00673510" w:rsidRPr="004823E2" w:rsidRDefault="00673510" w:rsidP="00673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Victim intoxication</w:t>
            </w:r>
          </w:p>
        </w:tc>
        <w:tc>
          <w:tcPr>
            <w:tcW w:w="1415" w:type="dxa"/>
          </w:tcPr>
          <w:p w14:paraId="62AACC2D" w14:textId="1724CF0D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1296" w:type="dxa"/>
          </w:tcPr>
          <w:p w14:paraId="4D67C711" w14:textId="7A27E615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1542" w:type="dxa"/>
          </w:tcPr>
          <w:p w14:paraId="214CC685" w14:textId="5AA41A89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406" w:type="dxa"/>
          </w:tcPr>
          <w:p w14:paraId="1968B303" w14:textId="649ADBD9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33" w:type="dxa"/>
          </w:tcPr>
          <w:p w14:paraId="60A833A2" w14:textId="7E4C0487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1133" w:type="dxa"/>
          </w:tcPr>
          <w:p w14:paraId="2FD1BAE0" w14:textId="4556AC79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1110" w:type="dxa"/>
          </w:tcPr>
          <w:p w14:paraId="1BFAE1DE" w14:textId="29237A7F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110" w:type="dxa"/>
          </w:tcPr>
          <w:p w14:paraId="02B7C7DC" w14:textId="511F1A20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673510" w:rsidRPr="004823E2" w14:paraId="758248B4" w14:textId="77777777" w:rsidTr="00B04E4C">
        <w:tc>
          <w:tcPr>
            <w:tcW w:w="3803" w:type="dxa"/>
          </w:tcPr>
          <w:p w14:paraId="0C6DCBAC" w14:textId="76C791F3" w:rsidR="00673510" w:rsidRPr="004823E2" w:rsidRDefault="00673510" w:rsidP="006735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Victimization history</w:t>
            </w:r>
            <w:r w:rsidRPr="004823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15" w:type="dxa"/>
          </w:tcPr>
          <w:p w14:paraId="6B2B2EEB" w14:textId="67B2B4F4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296" w:type="dxa"/>
          </w:tcPr>
          <w:p w14:paraId="72B3D85E" w14:textId="4DD4E243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542" w:type="dxa"/>
          </w:tcPr>
          <w:p w14:paraId="788076AC" w14:textId="23F10B1F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406" w:type="dxa"/>
          </w:tcPr>
          <w:p w14:paraId="73558D4E" w14:textId="71445E54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33" w:type="dxa"/>
          </w:tcPr>
          <w:p w14:paraId="341AEE09" w14:textId="313A1C1C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133" w:type="dxa"/>
          </w:tcPr>
          <w:p w14:paraId="082A9D20" w14:textId="1D5539E3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110" w:type="dxa"/>
          </w:tcPr>
          <w:p w14:paraId="65DA7D89" w14:textId="699A7987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110" w:type="dxa"/>
          </w:tcPr>
          <w:p w14:paraId="0A0ED15B" w14:textId="6635157E" w:rsidR="00673510" w:rsidRPr="004823E2" w:rsidRDefault="00673510" w:rsidP="006735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</w:tr>
      <w:tr w:rsidR="00474BF5" w:rsidRPr="004823E2" w14:paraId="4344C008" w14:textId="77777777" w:rsidTr="00B04E4C">
        <w:tc>
          <w:tcPr>
            <w:tcW w:w="3803" w:type="dxa"/>
          </w:tcPr>
          <w:p w14:paraId="222C0785" w14:textId="745AD440" w:rsidR="00474BF5" w:rsidRPr="004823E2" w:rsidRDefault="007F73FA" w:rsidP="00CA65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RQ </w:t>
            </w:r>
            <w:r w:rsidR="00B22BE7" w:rsidRPr="004823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supportive Acknowledgement</w:t>
            </w:r>
          </w:p>
        </w:tc>
        <w:tc>
          <w:tcPr>
            <w:tcW w:w="1415" w:type="dxa"/>
          </w:tcPr>
          <w:p w14:paraId="0E2942F9" w14:textId="77777777" w:rsidR="00474BF5" w:rsidRPr="004823E2" w:rsidRDefault="00474BF5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5FFB1323" w14:textId="77777777" w:rsidR="00474BF5" w:rsidRPr="004823E2" w:rsidRDefault="00474BF5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</w:tcPr>
          <w:p w14:paraId="3E1A06E6" w14:textId="77777777" w:rsidR="00474BF5" w:rsidRPr="004823E2" w:rsidRDefault="00474BF5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07876F96" w14:textId="77777777" w:rsidR="00474BF5" w:rsidRPr="004823E2" w:rsidRDefault="00474BF5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1D092A6" w14:textId="77777777" w:rsidR="00474BF5" w:rsidRPr="004823E2" w:rsidRDefault="00474BF5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6996DD3E" w14:textId="77777777" w:rsidR="00474BF5" w:rsidRPr="004823E2" w:rsidRDefault="00474BF5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BB285F0" w14:textId="77777777" w:rsidR="00474BF5" w:rsidRPr="004823E2" w:rsidRDefault="00474BF5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AC93009" w14:textId="77777777" w:rsidR="00474BF5" w:rsidRPr="004823E2" w:rsidRDefault="00474BF5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5567" w:rsidRPr="004823E2" w14:paraId="3598B5DF" w14:textId="77777777" w:rsidTr="00B04E4C">
        <w:tc>
          <w:tcPr>
            <w:tcW w:w="3803" w:type="dxa"/>
          </w:tcPr>
          <w:p w14:paraId="3F87C900" w14:textId="24C43F4B" w:rsidR="00475567" w:rsidRPr="004823E2" w:rsidRDefault="00475567" w:rsidP="00475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 xml:space="preserve">Assaulted by someone </w:t>
            </w:r>
            <w:proofErr w:type="spellStart"/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close</w:t>
            </w:r>
            <w:r w:rsidRPr="004823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5" w:type="dxa"/>
          </w:tcPr>
          <w:p w14:paraId="5736D386" w14:textId="465192A8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296" w:type="dxa"/>
          </w:tcPr>
          <w:p w14:paraId="6D5DA34E" w14:textId="42740CE6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1542" w:type="dxa"/>
          </w:tcPr>
          <w:p w14:paraId="3C4EC931" w14:textId="791FB389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406" w:type="dxa"/>
          </w:tcPr>
          <w:p w14:paraId="35893F55" w14:textId="503782C2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133" w:type="dxa"/>
          </w:tcPr>
          <w:p w14:paraId="6D4F743F" w14:textId="4C9702D0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133" w:type="dxa"/>
          </w:tcPr>
          <w:p w14:paraId="1C2B82F5" w14:textId="5853B835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110" w:type="dxa"/>
          </w:tcPr>
          <w:p w14:paraId="4C4BC466" w14:textId="1ECEB082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10" w:type="dxa"/>
          </w:tcPr>
          <w:p w14:paraId="11BA5D44" w14:textId="7A562A3D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475567" w:rsidRPr="004823E2" w14:paraId="3D39516B" w14:textId="77777777" w:rsidTr="00B04E4C">
        <w:tc>
          <w:tcPr>
            <w:tcW w:w="3803" w:type="dxa"/>
          </w:tcPr>
          <w:p w14:paraId="3E860062" w14:textId="17BCF2AC" w:rsidR="00475567" w:rsidRPr="004823E2" w:rsidRDefault="00475567" w:rsidP="00475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Unwanted penetration</w:t>
            </w:r>
          </w:p>
        </w:tc>
        <w:tc>
          <w:tcPr>
            <w:tcW w:w="1415" w:type="dxa"/>
          </w:tcPr>
          <w:p w14:paraId="35C9774F" w14:textId="7CA02D35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5</w:t>
            </w:r>
          </w:p>
        </w:tc>
        <w:tc>
          <w:tcPr>
            <w:tcW w:w="1296" w:type="dxa"/>
          </w:tcPr>
          <w:p w14:paraId="0CF2E506" w14:textId="27F33734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5</w:t>
            </w:r>
          </w:p>
        </w:tc>
        <w:tc>
          <w:tcPr>
            <w:tcW w:w="1542" w:type="dxa"/>
          </w:tcPr>
          <w:p w14:paraId="5D48CA0E" w14:textId="38997D90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406" w:type="dxa"/>
          </w:tcPr>
          <w:p w14:paraId="4C7C61BD" w14:textId="7372D593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33" w:type="dxa"/>
          </w:tcPr>
          <w:p w14:paraId="5ABE63A7" w14:textId="569F5D25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</w:t>
            </w:r>
          </w:p>
        </w:tc>
        <w:tc>
          <w:tcPr>
            <w:tcW w:w="1133" w:type="dxa"/>
          </w:tcPr>
          <w:p w14:paraId="5501EF42" w14:textId="3AC53F5D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</w:t>
            </w:r>
          </w:p>
        </w:tc>
        <w:tc>
          <w:tcPr>
            <w:tcW w:w="1110" w:type="dxa"/>
          </w:tcPr>
          <w:p w14:paraId="46449EE7" w14:textId="3C1CB458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10" w:type="dxa"/>
          </w:tcPr>
          <w:p w14:paraId="5190DB49" w14:textId="343F5A7A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475567" w:rsidRPr="004823E2" w14:paraId="141D6729" w14:textId="77777777" w:rsidTr="00B04E4C">
        <w:tc>
          <w:tcPr>
            <w:tcW w:w="3803" w:type="dxa"/>
          </w:tcPr>
          <w:p w14:paraId="48BEADE7" w14:textId="46B65C78" w:rsidR="00475567" w:rsidRPr="004823E2" w:rsidRDefault="00475567" w:rsidP="00475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Physical force/threats to harm</w:t>
            </w:r>
          </w:p>
        </w:tc>
        <w:tc>
          <w:tcPr>
            <w:tcW w:w="1415" w:type="dxa"/>
          </w:tcPr>
          <w:p w14:paraId="5622460B" w14:textId="1778678F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296" w:type="dxa"/>
          </w:tcPr>
          <w:p w14:paraId="7BE5E6A3" w14:textId="012995DF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542" w:type="dxa"/>
          </w:tcPr>
          <w:p w14:paraId="3DCE08D4" w14:textId="336732FA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406" w:type="dxa"/>
          </w:tcPr>
          <w:p w14:paraId="2435928C" w14:textId="191B65AF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133" w:type="dxa"/>
          </w:tcPr>
          <w:p w14:paraId="3643BD0E" w14:textId="7D7ED13C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133" w:type="dxa"/>
          </w:tcPr>
          <w:p w14:paraId="5FB8A4C4" w14:textId="052DDF9D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1110" w:type="dxa"/>
          </w:tcPr>
          <w:p w14:paraId="4995D582" w14:textId="4BE84467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110" w:type="dxa"/>
          </w:tcPr>
          <w:p w14:paraId="142CC20F" w14:textId="2895105E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475567" w:rsidRPr="004823E2" w14:paraId="46A97355" w14:textId="77777777" w:rsidTr="00B04E4C">
        <w:tc>
          <w:tcPr>
            <w:tcW w:w="3803" w:type="dxa"/>
          </w:tcPr>
          <w:p w14:paraId="470B3BBA" w14:textId="5D0632F8" w:rsidR="00475567" w:rsidRPr="004823E2" w:rsidRDefault="00475567" w:rsidP="00475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Physical violence</w:t>
            </w:r>
          </w:p>
        </w:tc>
        <w:tc>
          <w:tcPr>
            <w:tcW w:w="1415" w:type="dxa"/>
          </w:tcPr>
          <w:p w14:paraId="14FF3261" w14:textId="4B18A6C7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96" w:type="dxa"/>
          </w:tcPr>
          <w:p w14:paraId="1D3C649E" w14:textId="0BC30B55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542" w:type="dxa"/>
          </w:tcPr>
          <w:p w14:paraId="30ECCFC6" w14:textId="54966E61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406" w:type="dxa"/>
          </w:tcPr>
          <w:p w14:paraId="07EBB89F" w14:textId="2A15696A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133" w:type="dxa"/>
          </w:tcPr>
          <w:p w14:paraId="79166F7E" w14:textId="79A19DAB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33" w:type="dxa"/>
          </w:tcPr>
          <w:p w14:paraId="6CC03CC4" w14:textId="482A99D0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10" w:type="dxa"/>
          </w:tcPr>
          <w:p w14:paraId="25E81F1E" w14:textId="255BA199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110" w:type="dxa"/>
          </w:tcPr>
          <w:p w14:paraId="54FE9BBD" w14:textId="475326AD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</w:tr>
      <w:tr w:rsidR="00475567" w:rsidRPr="004823E2" w14:paraId="4E66D2F3" w14:textId="77777777" w:rsidTr="00B04E4C">
        <w:tc>
          <w:tcPr>
            <w:tcW w:w="3803" w:type="dxa"/>
          </w:tcPr>
          <w:p w14:paraId="6DBA5D44" w14:textId="51DE49F5" w:rsidR="00475567" w:rsidRPr="004823E2" w:rsidRDefault="00475567" w:rsidP="00475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Victim intoxication</w:t>
            </w:r>
          </w:p>
        </w:tc>
        <w:tc>
          <w:tcPr>
            <w:tcW w:w="1415" w:type="dxa"/>
          </w:tcPr>
          <w:p w14:paraId="2198EE4B" w14:textId="7291CA9E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</w:t>
            </w:r>
            <w:r w:rsidR="00B415A4"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96" w:type="dxa"/>
          </w:tcPr>
          <w:p w14:paraId="02FA7F01" w14:textId="653D6DBD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1542" w:type="dxa"/>
          </w:tcPr>
          <w:p w14:paraId="5EE6EEFA" w14:textId="00A7E533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06" w:type="dxa"/>
          </w:tcPr>
          <w:p w14:paraId="5C6ACDB4" w14:textId="44107A78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133" w:type="dxa"/>
          </w:tcPr>
          <w:p w14:paraId="08625DEB" w14:textId="5BFF883F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133" w:type="dxa"/>
          </w:tcPr>
          <w:p w14:paraId="40B9A696" w14:textId="751ACB13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110" w:type="dxa"/>
          </w:tcPr>
          <w:p w14:paraId="2D389465" w14:textId="1FED9137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110" w:type="dxa"/>
          </w:tcPr>
          <w:p w14:paraId="6EA1C09A" w14:textId="77E8A173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475567" w:rsidRPr="004823E2" w14:paraId="6C7E3CD3" w14:textId="77777777" w:rsidTr="00B04E4C">
        <w:tc>
          <w:tcPr>
            <w:tcW w:w="3803" w:type="dxa"/>
          </w:tcPr>
          <w:p w14:paraId="59B7899F" w14:textId="57C80B21" w:rsidR="00475567" w:rsidRPr="004823E2" w:rsidRDefault="00475567" w:rsidP="00475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Victimization history</w:t>
            </w:r>
            <w:r w:rsidRPr="004823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15" w:type="dxa"/>
          </w:tcPr>
          <w:p w14:paraId="71276E54" w14:textId="47371620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96" w:type="dxa"/>
          </w:tcPr>
          <w:p w14:paraId="10C076FE" w14:textId="2758A856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42" w:type="dxa"/>
          </w:tcPr>
          <w:p w14:paraId="42A1A618" w14:textId="0F3EB580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06" w:type="dxa"/>
          </w:tcPr>
          <w:p w14:paraId="4E6DCCEC" w14:textId="73C5A333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133" w:type="dxa"/>
          </w:tcPr>
          <w:p w14:paraId="655B4A48" w14:textId="7BDDE865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3C78C9"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3" w:type="dxa"/>
          </w:tcPr>
          <w:p w14:paraId="7A3D901B" w14:textId="75C0E383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10" w:type="dxa"/>
          </w:tcPr>
          <w:p w14:paraId="26CE67DA" w14:textId="03E503BE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110" w:type="dxa"/>
          </w:tcPr>
          <w:p w14:paraId="5772DC67" w14:textId="03CD39EA" w:rsidR="00475567" w:rsidRPr="004823E2" w:rsidRDefault="00475567" w:rsidP="004755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7F73FA" w:rsidRPr="004823E2" w14:paraId="05C3CC54" w14:textId="77777777" w:rsidTr="00B04E4C">
        <w:tc>
          <w:tcPr>
            <w:tcW w:w="3803" w:type="dxa"/>
          </w:tcPr>
          <w:p w14:paraId="41F04996" w14:textId="5F09A247" w:rsidR="007F73FA" w:rsidRPr="004823E2" w:rsidRDefault="00AD7E53" w:rsidP="00CA65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Q Positive reactions</w:t>
            </w:r>
          </w:p>
        </w:tc>
        <w:tc>
          <w:tcPr>
            <w:tcW w:w="1415" w:type="dxa"/>
          </w:tcPr>
          <w:p w14:paraId="3A43DEBA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58C45A3D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</w:tcPr>
          <w:p w14:paraId="7FC6B9BC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05D070DD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288682A9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4B4F65F6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40075CAB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57ADED7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00C1" w:rsidRPr="004823E2" w14:paraId="7CB39164" w14:textId="77777777" w:rsidTr="00B04E4C">
        <w:tc>
          <w:tcPr>
            <w:tcW w:w="3803" w:type="dxa"/>
          </w:tcPr>
          <w:p w14:paraId="43826D7C" w14:textId="2272D306" w:rsidR="00FC00C1" w:rsidRPr="004823E2" w:rsidRDefault="00FC00C1" w:rsidP="00FC0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 xml:space="preserve">Assaulted by someone </w:t>
            </w:r>
            <w:proofErr w:type="spellStart"/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close</w:t>
            </w:r>
            <w:r w:rsidRPr="004823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5" w:type="dxa"/>
          </w:tcPr>
          <w:p w14:paraId="7DAF0602" w14:textId="7DE1F53F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4</w:t>
            </w:r>
          </w:p>
        </w:tc>
        <w:tc>
          <w:tcPr>
            <w:tcW w:w="1296" w:type="dxa"/>
          </w:tcPr>
          <w:p w14:paraId="3E86845F" w14:textId="608A644D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1</w:t>
            </w:r>
          </w:p>
        </w:tc>
        <w:tc>
          <w:tcPr>
            <w:tcW w:w="1542" w:type="dxa"/>
          </w:tcPr>
          <w:p w14:paraId="4990FDEA" w14:textId="3836C5E6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406" w:type="dxa"/>
          </w:tcPr>
          <w:p w14:paraId="5A69C5D5" w14:textId="2852DFEC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133" w:type="dxa"/>
          </w:tcPr>
          <w:p w14:paraId="26D775B1" w14:textId="79FD26AE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6</w:t>
            </w:r>
          </w:p>
        </w:tc>
        <w:tc>
          <w:tcPr>
            <w:tcW w:w="1133" w:type="dxa"/>
          </w:tcPr>
          <w:p w14:paraId="32CABDB3" w14:textId="7FC1EB13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4</w:t>
            </w:r>
          </w:p>
        </w:tc>
        <w:tc>
          <w:tcPr>
            <w:tcW w:w="1110" w:type="dxa"/>
          </w:tcPr>
          <w:p w14:paraId="26DC50EC" w14:textId="7B0D831B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117F89"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10" w:type="dxa"/>
          </w:tcPr>
          <w:p w14:paraId="6D193FDA" w14:textId="1A0B2713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</w:tr>
      <w:tr w:rsidR="00FC00C1" w:rsidRPr="004823E2" w14:paraId="45421F31" w14:textId="77777777" w:rsidTr="00B04E4C">
        <w:tc>
          <w:tcPr>
            <w:tcW w:w="3803" w:type="dxa"/>
          </w:tcPr>
          <w:p w14:paraId="0FDDABA2" w14:textId="2A16453A" w:rsidR="00FC00C1" w:rsidRPr="004823E2" w:rsidRDefault="00FC00C1" w:rsidP="00FC0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Unwanted penetration</w:t>
            </w:r>
          </w:p>
        </w:tc>
        <w:tc>
          <w:tcPr>
            <w:tcW w:w="1415" w:type="dxa"/>
          </w:tcPr>
          <w:p w14:paraId="460E1488" w14:textId="0E6532A2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296" w:type="dxa"/>
          </w:tcPr>
          <w:p w14:paraId="25368577" w14:textId="5B5438C8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542" w:type="dxa"/>
          </w:tcPr>
          <w:p w14:paraId="37AAFAD3" w14:textId="491338E2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406" w:type="dxa"/>
          </w:tcPr>
          <w:p w14:paraId="35654D44" w14:textId="017A02FB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33" w:type="dxa"/>
          </w:tcPr>
          <w:p w14:paraId="0A51F0AA" w14:textId="38E6BCB3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1133" w:type="dxa"/>
          </w:tcPr>
          <w:p w14:paraId="048A5DC3" w14:textId="06E1ECBB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110" w:type="dxa"/>
          </w:tcPr>
          <w:p w14:paraId="4B3BB790" w14:textId="24438346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10" w:type="dxa"/>
          </w:tcPr>
          <w:p w14:paraId="4CFDF238" w14:textId="4D0FD6E4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FC00C1" w:rsidRPr="004823E2" w14:paraId="25C0AA61" w14:textId="77777777" w:rsidTr="00B04E4C">
        <w:tc>
          <w:tcPr>
            <w:tcW w:w="3803" w:type="dxa"/>
          </w:tcPr>
          <w:p w14:paraId="14B37445" w14:textId="336A96D1" w:rsidR="00FC00C1" w:rsidRPr="004823E2" w:rsidRDefault="00FC00C1" w:rsidP="00FC0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Physical force/threats to harm</w:t>
            </w:r>
          </w:p>
        </w:tc>
        <w:tc>
          <w:tcPr>
            <w:tcW w:w="1415" w:type="dxa"/>
          </w:tcPr>
          <w:p w14:paraId="438029E6" w14:textId="40D11899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1296" w:type="dxa"/>
          </w:tcPr>
          <w:p w14:paraId="26D42430" w14:textId="30A96F04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542" w:type="dxa"/>
          </w:tcPr>
          <w:p w14:paraId="337D11CA" w14:textId="6F14ABB1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406" w:type="dxa"/>
          </w:tcPr>
          <w:p w14:paraId="60204FBE" w14:textId="070B8AD5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33" w:type="dxa"/>
          </w:tcPr>
          <w:p w14:paraId="52A0124D" w14:textId="73B3C716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133" w:type="dxa"/>
          </w:tcPr>
          <w:p w14:paraId="61EAEB7D" w14:textId="52E98429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110" w:type="dxa"/>
          </w:tcPr>
          <w:p w14:paraId="0C58FA3F" w14:textId="63800BC2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110" w:type="dxa"/>
          </w:tcPr>
          <w:p w14:paraId="4C850293" w14:textId="424FFCC6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FC00C1" w:rsidRPr="004823E2" w14:paraId="0F0EFF4D" w14:textId="77777777" w:rsidTr="00B04E4C">
        <w:tc>
          <w:tcPr>
            <w:tcW w:w="3803" w:type="dxa"/>
          </w:tcPr>
          <w:p w14:paraId="6B551112" w14:textId="1B28941D" w:rsidR="00FC00C1" w:rsidRPr="004823E2" w:rsidRDefault="00FC00C1" w:rsidP="00FC0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Physical violence</w:t>
            </w:r>
          </w:p>
        </w:tc>
        <w:tc>
          <w:tcPr>
            <w:tcW w:w="1415" w:type="dxa"/>
          </w:tcPr>
          <w:p w14:paraId="397CC478" w14:textId="60D9C5A6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1296" w:type="dxa"/>
          </w:tcPr>
          <w:p w14:paraId="0289FCD9" w14:textId="1D805AF5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</w:t>
            </w:r>
          </w:p>
        </w:tc>
        <w:tc>
          <w:tcPr>
            <w:tcW w:w="1542" w:type="dxa"/>
          </w:tcPr>
          <w:p w14:paraId="02B5CEBA" w14:textId="602E20D3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406" w:type="dxa"/>
          </w:tcPr>
          <w:p w14:paraId="13C86A66" w14:textId="64AE24DA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133" w:type="dxa"/>
          </w:tcPr>
          <w:p w14:paraId="0AA697B5" w14:textId="11A115F8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133" w:type="dxa"/>
          </w:tcPr>
          <w:p w14:paraId="34169FA3" w14:textId="6BD47CFE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110" w:type="dxa"/>
          </w:tcPr>
          <w:p w14:paraId="62F7104A" w14:textId="51CC1B6D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110" w:type="dxa"/>
          </w:tcPr>
          <w:p w14:paraId="3B38D9F9" w14:textId="1E4507E1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FC00C1" w:rsidRPr="004823E2" w14:paraId="2F3F2503" w14:textId="77777777" w:rsidTr="00B04E4C">
        <w:tc>
          <w:tcPr>
            <w:tcW w:w="3803" w:type="dxa"/>
          </w:tcPr>
          <w:p w14:paraId="4D64D848" w14:textId="7EC6DB3F" w:rsidR="00FC00C1" w:rsidRPr="004823E2" w:rsidRDefault="00FC00C1" w:rsidP="00FC0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Victim intoxication</w:t>
            </w:r>
          </w:p>
        </w:tc>
        <w:tc>
          <w:tcPr>
            <w:tcW w:w="1415" w:type="dxa"/>
          </w:tcPr>
          <w:p w14:paraId="30CA1B8C" w14:textId="07C8B61C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296" w:type="dxa"/>
          </w:tcPr>
          <w:p w14:paraId="548F9815" w14:textId="39FF0DC3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1542" w:type="dxa"/>
          </w:tcPr>
          <w:p w14:paraId="23CA4FBF" w14:textId="08BFD785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406" w:type="dxa"/>
          </w:tcPr>
          <w:p w14:paraId="23621E5E" w14:textId="42BBCF73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33" w:type="dxa"/>
          </w:tcPr>
          <w:p w14:paraId="0633B6AC" w14:textId="594C1010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133" w:type="dxa"/>
          </w:tcPr>
          <w:p w14:paraId="08F392A5" w14:textId="56112109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110" w:type="dxa"/>
          </w:tcPr>
          <w:p w14:paraId="034D733A" w14:textId="6A2D2D55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10" w:type="dxa"/>
          </w:tcPr>
          <w:p w14:paraId="4D4A1CC9" w14:textId="623118A1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FC00C1" w:rsidRPr="004823E2" w14:paraId="25F64B1B" w14:textId="77777777" w:rsidTr="00B04E4C">
        <w:tc>
          <w:tcPr>
            <w:tcW w:w="3803" w:type="dxa"/>
          </w:tcPr>
          <w:p w14:paraId="23232509" w14:textId="2DD6015D" w:rsidR="00FC00C1" w:rsidRPr="004823E2" w:rsidRDefault="00FC00C1" w:rsidP="00FC00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Victimization history</w:t>
            </w:r>
            <w:r w:rsidRPr="004823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15" w:type="dxa"/>
          </w:tcPr>
          <w:p w14:paraId="16509AD2" w14:textId="3A124937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2</w:t>
            </w:r>
          </w:p>
        </w:tc>
        <w:tc>
          <w:tcPr>
            <w:tcW w:w="1296" w:type="dxa"/>
          </w:tcPr>
          <w:p w14:paraId="2D5027E2" w14:textId="6A8FA609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1542" w:type="dxa"/>
          </w:tcPr>
          <w:p w14:paraId="7716C86A" w14:textId="23E1860E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406" w:type="dxa"/>
          </w:tcPr>
          <w:p w14:paraId="40137701" w14:textId="1DE09850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1133" w:type="dxa"/>
          </w:tcPr>
          <w:p w14:paraId="45C93BCD" w14:textId="108AB0E8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5</w:t>
            </w:r>
          </w:p>
        </w:tc>
        <w:tc>
          <w:tcPr>
            <w:tcW w:w="1133" w:type="dxa"/>
          </w:tcPr>
          <w:p w14:paraId="54080A87" w14:textId="33B174A5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4</w:t>
            </w:r>
          </w:p>
        </w:tc>
        <w:tc>
          <w:tcPr>
            <w:tcW w:w="1110" w:type="dxa"/>
          </w:tcPr>
          <w:p w14:paraId="5388BBD4" w14:textId="39D4B8E8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110" w:type="dxa"/>
          </w:tcPr>
          <w:p w14:paraId="3F9A853D" w14:textId="30C66364" w:rsidR="00FC00C1" w:rsidRPr="004823E2" w:rsidRDefault="00FC00C1" w:rsidP="00FC0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</w:tr>
      <w:tr w:rsidR="007F73FA" w:rsidRPr="004823E2" w14:paraId="78484A83" w14:textId="77777777" w:rsidTr="00B04E4C">
        <w:tc>
          <w:tcPr>
            <w:tcW w:w="3803" w:type="dxa"/>
          </w:tcPr>
          <w:p w14:paraId="74AC0B65" w14:textId="1D8B6452" w:rsidR="007F73FA" w:rsidRPr="004823E2" w:rsidRDefault="00745D3A" w:rsidP="00CA65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ttraumatic Stress symptoms</w:t>
            </w:r>
          </w:p>
        </w:tc>
        <w:tc>
          <w:tcPr>
            <w:tcW w:w="1415" w:type="dxa"/>
          </w:tcPr>
          <w:p w14:paraId="073E1190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73347C21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</w:tcPr>
          <w:p w14:paraId="3F8AEE62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4FE7EAC2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0F26076B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40F75FC6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D2208D7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4DBA1F1C" w14:textId="77777777" w:rsidR="007F73FA" w:rsidRPr="004823E2" w:rsidRDefault="007F73FA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07DC" w:rsidRPr="004823E2" w14:paraId="64C75B2A" w14:textId="77777777" w:rsidTr="00B04E4C">
        <w:tc>
          <w:tcPr>
            <w:tcW w:w="3803" w:type="dxa"/>
          </w:tcPr>
          <w:p w14:paraId="085F7F86" w14:textId="643FBBB1" w:rsidR="007707DC" w:rsidRPr="004823E2" w:rsidRDefault="007707DC" w:rsidP="00770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15" w:type="dxa"/>
          </w:tcPr>
          <w:p w14:paraId="52ABFBF0" w14:textId="5F702FFF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96" w:type="dxa"/>
          </w:tcPr>
          <w:p w14:paraId="2AED123C" w14:textId="6DEE2173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42" w:type="dxa"/>
          </w:tcPr>
          <w:p w14:paraId="63E15EC9" w14:textId="6386347B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406" w:type="dxa"/>
          </w:tcPr>
          <w:p w14:paraId="57FE40CD" w14:textId="2E984EB1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33" w:type="dxa"/>
          </w:tcPr>
          <w:p w14:paraId="5008D502" w14:textId="1BAF5D28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33" w:type="dxa"/>
          </w:tcPr>
          <w:p w14:paraId="7DE09413" w14:textId="763DE49A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10" w:type="dxa"/>
          </w:tcPr>
          <w:p w14:paraId="2B9DA1C0" w14:textId="3F77E766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10" w:type="dxa"/>
          </w:tcPr>
          <w:p w14:paraId="59531E89" w14:textId="75F50CD7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</w:tr>
      <w:tr w:rsidR="007707DC" w:rsidRPr="004823E2" w14:paraId="566A1C73" w14:textId="77777777" w:rsidTr="00B04E4C">
        <w:tc>
          <w:tcPr>
            <w:tcW w:w="3803" w:type="dxa"/>
          </w:tcPr>
          <w:p w14:paraId="4F013B97" w14:textId="47EACE89" w:rsidR="007707DC" w:rsidRPr="004823E2" w:rsidRDefault="007707DC" w:rsidP="00770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National background</w:t>
            </w:r>
          </w:p>
        </w:tc>
        <w:tc>
          <w:tcPr>
            <w:tcW w:w="1415" w:type="dxa"/>
          </w:tcPr>
          <w:p w14:paraId="7D57E7D1" w14:textId="240FA762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1296" w:type="dxa"/>
          </w:tcPr>
          <w:p w14:paraId="30654692" w14:textId="07950E3B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542" w:type="dxa"/>
          </w:tcPr>
          <w:p w14:paraId="38511C71" w14:textId="7C4FA6AD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06" w:type="dxa"/>
          </w:tcPr>
          <w:p w14:paraId="1ABCE6E1" w14:textId="16BA325C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33" w:type="dxa"/>
          </w:tcPr>
          <w:p w14:paraId="5BF218AF" w14:textId="54FA9DAC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133" w:type="dxa"/>
          </w:tcPr>
          <w:p w14:paraId="71A9CE55" w14:textId="2D7FBC35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1110" w:type="dxa"/>
          </w:tcPr>
          <w:p w14:paraId="1A5D8E23" w14:textId="1864063D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110" w:type="dxa"/>
          </w:tcPr>
          <w:p w14:paraId="1222A6EA" w14:textId="5050027D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7707DC" w:rsidRPr="004823E2" w14:paraId="775EE1DE" w14:textId="77777777" w:rsidTr="00B04E4C">
        <w:tc>
          <w:tcPr>
            <w:tcW w:w="3803" w:type="dxa"/>
          </w:tcPr>
          <w:p w14:paraId="3FD23F85" w14:textId="6CF65DAE" w:rsidR="007707DC" w:rsidRPr="004823E2" w:rsidRDefault="007707DC" w:rsidP="007707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Help-seeking</w:t>
            </w:r>
          </w:p>
        </w:tc>
        <w:tc>
          <w:tcPr>
            <w:tcW w:w="1415" w:type="dxa"/>
          </w:tcPr>
          <w:p w14:paraId="7FDB9FB0" w14:textId="002AC27A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6" w:type="dxa"/>
          </w:tcPr>
          <w:p w14:paraId="278A22FE" w14:textId="037367A3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542" w:type="dxa"/>
          </w:tcPr>
          <w:p w14:paraId="796D2E15" w14:textId="7D5B9D39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406" w:type="dxa"/>
          </w:tcPr>
          <w:p w14:paraId="6C8DC43A" w14:textId="3EAB8715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133" w:type="dxa"/>
          </w:tcPr>
          <w:p w14:paraId="15ADD4CB" w14:textId="287C5552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133" w:type="dxa"/>
          </w:tcPr>
          <w:p w14:paraId="48C91CA1" w14:textId="44E1F172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10" w:type="dxa"/>
          </w:tcPr>
          <w:p w14:paraId="665C1EC2" w14:textId="2AF88745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110" w:type="dxa"/>
          </w:tcPr>
          <w:p w14:paraId="7714E33F" w14:textId="1B6A2847" w:rsidR="007707DC" w:rsidRPr="004823E2" w:rsidRDefault="007707DC" w:rsidP="007707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3B50CA" w:rsidRPr="004823E2" w14:paraId="0066DBDF" w14:textId="77777777" w:rsidTr="00B04E4C">
        <w:tc>
          <w:tcPr>
            <w:tcW w:w="3803" w:type="dxa"/>
          </w:tcPr>
          <w:p w14:paraId="0E0BF6C4" w14:textId="532D9958" w:rsidR="003B50CA" w:rsidRPr="004823E2" w:rsidRDefault="003B50CA" w:rsidP="003B50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me since assault (ref 3-6 months):</w:t>
            </w:r>
          </w:p>
        </w:tc>
        <w:tc>
          <w:tcPr>
            <w:tcW w:w="1415" w:type="dxa"/>
          </w:tcPr>
          <w:p w14:paraId="7C066D14" w14:textId="77777777" w:rsidR="003B50CA" w:rsidRPr="004823E2" w:rsidRDefault="003B50CA" w:rsidP="003B5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1D939B18" w14:textId="06449456" w:rsidR="003B50CA" w:rsidRPr="004823E2" w:rsidRDefault="003B50CA" w:rsidP="003B5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</w:tcPr>
          <w:p w14:paraId="42B1A0E4" w14:textId="77777777" w:rsidR="003B50CA" w:rsidRPr="004823E2" w:rsidRDefault="003B50CA" w:rsidP="003B5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33761502" w14:textId="77777777" w:rsidR="003B50CA" w:rsidRPr="004823E2" w:rsidRDefault="003B50CA" w:rsidP="003B5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5410C0D2" w14:textId="77777777" w:rsidR="003B50CA" w:rsidRPr="004823E2" w:rsidRDefault="003B50CA" w:rsidP="003B5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21C222FD" w14:textId="77777777" w:rsidR="003B50CA" w:rsidRPr="004823E2" w:rsidRDefault="003B50CA" w:rsidP="003B5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2FC51090" w14:textId="77777777" w:rsidR="003B50CA" w:rsidRPr="004823E2" w:rsidRDefault="003B50CA" w:rsidP="003B5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3619372F" w14:textId="77777777" w:rsidR="003B50CA" w:rsidRPr="004823E2" w:rsidRDefault="003B50CA" w:rsidP="003B50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0436" w:rsidRPr="004823E2" w14:paraId="49D59A78" w14:textId="77777777" w:rsidTr="00B04E4C">
        <w:tc>
          <w:tcPr>
            <w:tcW w:w="3803" w:type="dxa"/>
          </w:tcPr>
          <w:p w14:paraId="050DACAB" w14:textId="6DEB02A1" w:rsidR="00F00436" w:rsidRPr="004823E2" w:rsidRDefault="00F00436" w:rsidP="00F0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1-6 days</w:t>
            </w:r>
          </w:p>
        </w:tc>
        <w:tc>
          <w:tcPr>
            <w:tcW w:w="1415" w:type="dxa"/>
          </w:tcPr>
          <w:p w14:paraId="78A5C781" w14:textId="4598F829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</w:t>
            </w:r>
          </w:p>
        </w:tc>
        <w:tc>
          <w:tcPr>
            <w:tcW w:w="1296" w:type="dxa"/>
          </w:tcPr>
          <w:p w14:paraId="0AE38E99" w14:textId="18750607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</w:t>
            </w:r>
          </w:p>
        </w:tc>
        <w:tc>
          <w:tcPr>
            <w:tcW w:w="1542" w:type="dxa"/>
          </w:tcPr>
          <w:p w14:paraId="56E2321D" w14:textId="5C74F8CF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406" w:type="dxa"/>
          </w:tcPr>
          <w:p w14:paraId="3EA954A8" w14:textId="0E79F4DE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133" w:type="dxa"/>
          </w:tcPr>
          <w:p w14:paraId="01218DDF" w14:textId="40276AA9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1133" w:type="dxa"/>
          </w:tcPr>
          <w:p w14:paraId="7F4C5982" w14:textId="4333B8F9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</w:t>
            </w:r>
          </w:p>
        </w:tc>
        <w:tc>
          <w:tcPr>
            <w:tcW w:w="1110" w:type="dxa"/>
          </w:tcPr>
          <w:p w14:paraId="2F12C498" w14:textId="324C11A8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10" w:type="dxa"/>
          </w:tcPr>
          <w:p w14:paraId="7E0CBDAD" w14:textId="2B4E34C5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F00436" w:rsidRPr="004823E2" w14:paraId="15F1497C" w14:textId="77777777" w:rsidTr="00B04E4C">
        <w:tc>
          <w:tcPr>
            <w:tcW w:w="3803" w:type="dxa"/>
          </w:tcPr>
          <w:p w14:paraId="2293DAEB" w14:textId="70D0B113" w:rsidR="00F00436" w:rsidRPr="004823E2" w:rsidRDefault="00F00436" w:rsidP="00F0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1-2 weeks</w:t>
            </w:r>
          </w:p>
        </w:tc>
        <w:tc>
          <w:tcPr>
            <w:tcW w:w="1415" w:type="dxa"/>
          </w:tcPr>
          <w:p w14:paraId="1D421D60" w14:textId="77B3B00D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9</w:t>
            </w:r>
          </w:p>
        </w:tc>
        <w:tc>
          <w:tcPr>
            <w:tcW w:w="1296" w:type="dxa"/>
          </w:tcPr>
          <w:p w14:paraId="0C6DA19A" w14:textId="4375E6E5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1542" w:type="dxa"/>
          </w:tcPr>
          <w:p w14:paraId="64DD4D7C" w14:textId="1D27C8EB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406" w:type="dxa"/>
          </w:tcPr>
          <w:p w14:paraId="18F28543" w14:textId="1A539E2A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33" w:type="dxa"/>
          </w:tcPr>
          <w:p w14:paraId="2AEF0E71" w14:textId="724B4221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7</w:t>
            </w:r>
          </w:p>
        </w:tc>
        <w:tc>
          <w:tcPr>
            <w:tcW w:w="1133" w:type="dxa"/>
          </w:tcPr>
          <w:p w14:paraId="3009DA3F" w14:textId="4C34E0A7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8</w:t>
            </w:r>
          </w:p>
        </w:tc>
        <w:tc>
          <w:tcPr>
            <w:tcW w:w="1110" w:type="dxa"/>
          </w:tcPr>
          <w:p w14:paraId="05066A86" w14:textId="239B3977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110" w:type="dxa"/>
          </w:tcPr>
          <w:p w14:paraId="62313CAB" w14:textId="14F8590F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F00436" w:rsidRPr="004823E2" w14:paraId="7393962D" w14:textId="77777777" w:rsidTr="00B04E4C">
        <w:tc>
          <w:tcPr>
            <w:tcW w:w="3803" w:type="dxa"/>
          </w:tcPr>
          <w:p w14:paraId="649CD9F5" w14:textId="20CD46E4" w:rsidR="00F00436" w:rsidRPr="004823E2" w:rsidRDefault="00F00436" w:rsidP="00F0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3-4 weeks</w:t>
            </w:r>
          </w:p>
        </w:tc>
        <w:tc>
          <w:tcPr>
            <w:tcW w:w="1415" w:type="dxa"/>
          </w:tcPr>
          <w:p w14:paraId="706289E1" w14:textId="14E76CFB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</w:t>
            </w:r>
          </w:p>
        </w:tc>
        <w:tc>
          <w:tcPr>
            <w:tcW w:w="1296" w:type="dxa"/>
          </w:tcPr>
          <w:p w14:paraId="0F5082F0" w14:textId="0D4C83BF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3</w:t>
            </w:r>
          </w:p>
        </w:tc>
        <w:tc>
          <w:tcPr>
            <w:tcW w:w="1542" w:type="dxa"/>
          </w:tcPr>
          <w:p w14:paraId="1EBBF0F4" w14:textId="4B66F075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406" w:type="dxa"/>
          </w:tcPr>
          <w:p w14:paraId="2B178A39" w14:textId="47238994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33" w:type="dxa"/>
          </w:tcPr>
          <w:p w14:paraId="411E6E6B" w14:textId="167D4B3A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</w:t>
            </w:r>
          </w:p>
        </w:tc>
        <w:tc>
          <w:tcPr>
            <w:tcW w:w="1133" w:type="dxa"/>
          </w:tcPr>
          <w:p w14:paraId="477EE42D" w14:textId="5FBB9B14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8</w:t>
            </w:r>
          </w:p>
        </w:tc>
        <w:tc>
          <w:tcPr>
            <w:tcW w:w="1110" w:type="dxa"/>
          </w:tcPr>
          <w:p w14:paraId="6A045C00" w14:textId="3B393225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110" w:type="dxa"/>
          </w:tcPr>
          <w:p w14:paraId="444A5B0B" w14:textId="1C459427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F00436" w:rsidRPr="004823E2" w14:paraId="659A824A" w14:textId="77777777" w:rsidTr="00B04E4C">
        <w:tc>
          <w:tcPr>
            <w:tcW w:w="3803" w:type="dxa"/>
          </w:tcPr>
          <w:p w14:paraId="7FF52CBD" w14:textId="63CB89B6" w:rsidR="00F00436" w:rsidRPr="004823E2" w:rsidRDefault="00F00436" w:rsidP="00F00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1-3 months</w:t>
            </w:r>
          </w:p>
        </w:tc>
        <w:tc>
          <w:tcPr>
            <w:tcW w:w="1415" w:type="dxa"/>
          </w:tcPr>
          <w:p w14:paraId="7BC23A2E" w14:textId="3961BAC6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296" w:type="dxa"/>
          </w:tcPr>
          <w:p w14:paraId="653EE9B9" w14:textId="754706C2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1542" w:type="dxa"/>
          </w:tcPr>
          <w:p w14:paraId="39995784" w14:textId="40DB2F98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406" w:type="dxa"/>
          </w:tcPr>
          <w:p w14:paraId="4ABF3FB7" w14:textId="33BDC272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33" w:type="dxa"/>
          </w:tcPr>
          <w:p w14:paraId="25FC2460" w14:textId="3451666C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1133" w:type="dxa"/>
          </w:tcPr>
          <w:p w14:paraId="550C48FF" w14:textId="31D3174D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110" w:type="dxa"/>
          </w:tcPr>
          <w:p w14:paraId="53593B79" w14:textId="0A31A531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10" w:type="dxa"/>
          </w:tcPr>
          <w:p w14:paraId="214B6CD2" w14:textId="2D9AEF77" w:rsidR="00F00436" w:rsidRPr="004823E2" w:rsidRDefault="00F00436" w:rsidP="00F00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270FAC" w:rsidRPr="004823E2" w14:paraId="51ED6711" w14:textId="77777777" w:rsidTr="00B04E4C">
        <w:tc>
          <w:tcPr>
            <w:tcW w:w="3803" w:type="dxa"/>
          </w:tcPr>
          <w:p w14:paraId="73852E17" w14:textId="6057135F" w:rsidR="00270FAC" w:rsidRPr="004823E2" w:rsidRDefault="00270FAC" w:rsidP="00270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 xml:space="preserve">Assaulted by someone </w:t>
            </w:r>
            <w:proofErr w:type="spellStart"/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close</w:t>
            </w:r>
            <w:r w:rsidRPr="004823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5" w:type="dxa"/>
          </w:tcPr>
          <w:p w14:paraId="5746270F" w14:textId="663569E8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1296" w:type="dxa"/>
          </w:tcPr>
          <w:p w14:paraId="39554A49" w14:textId="2A2CCC7D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1542" w:type="dxa"/>
          </w:tcPr>
          <w:p w14:paraId="180F9236" w14:textId="13AD9DC5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06" w:type="dxa"/>
          </w:tcPr>
          <w:p w14:paraId="2868E43B" w14:textId="068A578D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33" w:type="dxa"/>
          </w:tcPr>
          <w:p w14:paraId="5B087144" w14:textId="47D8DFA5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3</w:t>
            </w:r>
          </w:p>
        </w:tc>
        <w:tc>
          <w:tcPr>
            <w:tcW w:w="1133" w:type="dxa"/>
          </w:tcPr>
          <w:p w14:paraId="6DEE22A1" w14:textId="660896C7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</w:t>
            </w:r>
          </w:p>
        </w:tc>
        <w:tc>
          <w:tcPr>
            <w:tcW w:w="1110" w:type="dxa"/>
          </w:tcPr>
          <w:p w14:paraId="63B36E07" w14:textId="728D4853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110" w:type="dxa"/>
          </w:tcPr>
          <w:p w14:paraId="7590DFFA" w14:textId="311C97E8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</w:tr>
      <w:tr w:rsidR="00270FAC" w:rsidRPr="004823E2" w14:paraId="2966ABC5" w14:textId="77777777" w:rsidTr="00B04E4C">
        <w:tc>
          <w:tcPr>
            <w:tcW w:w="3803" w:type="dxa"/>
          </w:tcPr>
          <w:p w14:paraId="1B97CAB9" w14:textId="6BBF9B82" w:rsidR="00270FAC" w:rsidRPr="004823E2" w:rsidRDefault="00270FAC" w:rsidP="00270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Unwanted penetration</w:t>
            </w:r>
          </w:p>
        </w:tc>
        <w:tc>
          <w:tcPr>
            <w:tcW w:w="1415" w:type="dxa"/>
          </w:tcPr>
          <w:p w14:paraId="2948E2FD" w14:textId="044D6C8E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296" w:type="dxa"/>
          </w:tcPr>
          <w:p w14:paraId="6C38DE32" w14:textId="294A3D22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542" w:type="dxa"/>
          </w:tcPr>
          <w:p w14:paraId="5CB11FA5" w14:textId="20180803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406" w:type="dxa"/>
          </w:tcPr>
          <w:p w14:paraId="1217E3F9" w14:textId="54F81994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33" w:type="dxa"/>
          </w:tcPr>
          <w:p w14:paraId="39917191" w14:textId="30FC6D95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1133" w:type="dxa"/>
          </w:tcPr>
          <w:p w14:paraId="1BBEA4AA" w14:textId="5F04BFD9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110" w:type="dxa"/>
          </w:tcPr>
          <w:p w14:paraId="7BBFD131" w14:textId="5440D60D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110" w:type="dxa"/>
          </w:tcPr>
          <w:p w14:paraId="08C930ED" w14:textId="566091FB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270FAC" w:rsidRPr="004823E2" w14:paraId="7052079F" w14:textId="77777777" w:rsidTr="00B04E4C">
        <w:tc>
          <w:tcPr>
            <w:tcW w:w="3803" w:type="dxa"/>
          </w:tcPr>
          <w:p w14:paraId="62D87CD5" w14:textId="5AECAB71" w:rsidR="00270FAC" w:rsidRPr="004823E2" w:rsidRDefault="00270FAC" w:rsidP="00270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Physical force/threats to harm</w:t>
            </w:r>
          </w:p>
        </w:tc>
        <w:tc>
          <w:tcPr>
            <w:tcW w:w="1415" w:type="dxa"/>
          </w:tcPr>
          <w:p w14:paraId="2639D02C" w14:textId="4CFA2F56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96" w:type="dxa"/>
          </w:tcPr>
          <w:p w14:paraId="12F3E4D4" w14:textId="34F6D7A6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542" w:type="dxa"/>
          </w:tcPr>
          <w:p w14:paraId="319E5F60" w14:textId="7CBBDA3C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406" w:type="dxa"/>
          </w:tcPr>
          <w:p w14:paraId="23BDAEDB" w14:textId="4DB03552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133" w:type="dxa"/>
          </w:tcPr>
          <w:p w14:paraId="3EE9DE40" w14:textId="51CD1B2E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133" w:type="dxa"/>
          </w:tcPr>
          <w:p w14:paraId="2D001D29" w14:textId="44989B1D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110" w:type="dxa"/>
          </w:tcPr>
          <w:p w14:paraId="786B748C" w14:textId="2D83747D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10" w:type="dxa"/>
          </w:tcPr>
          <w:p w14:paraId="4D632A13" w14:textId="2718A7CB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270FAC" w:rsidRPr="004823E2" w14:paraId="64404447" w14:textId="77777777" w:rsidTr="00B04E4C">
        <w:tc>
          <w:tcPr>
            <w:tcW w:w="3803" w:type="dxa"/>
          </w:tcPr>
          <w:p w14:paraId="15FB4E1C" w14:textId="6B3592E3" w:rsidR="00270FAC" w:rsidRPr="004823E2" w:rsidRDefault="00270FAC" w:rsidP="00270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Physical violence</w:t>
            </w:r>
          </w:p>
        </w:tc>
        <w:tc>
          <w:tcPr>
            <w:tcW w:w="1415" w:type="dxa"/>
          </w:tcPr>
          <w:p w14:paraId="64F038A6" w14:textId="7BFA58A3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296" w:type="dxa"/>
          </w:tcPr>
          <w:p w14:paraId="6EBA2626" w14:textId="4E275ADA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42" w:type="dxa"/>
          </w:tcPr>
          <w:p w14:paraId="76566495" w14:textId="56D53DED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406" w:type="dxa"/>
          </w:tcPr>
          <w:p w14:paraId="6B5D8DCE" w14:textId="4DB59A0B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133" w:type="dxa"/>
          </w:tcPr>
          <w:p w14:paraId="7F160467" w14:textId="77E9DC0D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1133" w:type="dxa"/>
          </w:tcPr>
          <w:p w14:paraId="0AB3EB44" w14:textId="61ABDF99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110" w:type="dxa"/>
          </w:tcPr>
          <w:p w14:paraId="33554F51" w14:textId="19ADDA9C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10" w:type="dxa"/>
          </w:tcPr>
          <w:p w14:paraId="6AD0B86E" w14:textId="3DA846F9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270FAC" w:rsidRPr="004823E2" w14:paraId="3DD09C9B" w14:textId="77777777" w:rsidTr="00B04E4C">
        <w:tc>
          <w:tcPr>
            <w:tcW w:w="3803" w:type="dxa"/>
          </w:tcPr>
          <w:p w14:paraId="10883C6D" w14:textId="6EB6C31C" w:rsidR="00270FAC" w:rsidRPr="004823E2" w:rsidRDefault="00270FAC" w:rsidP="00270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Victim intoxication</w:t>
            </w:r>
          </w:p>
        </w:tc>
        <w:tc>
          <w:tcPr>
            <w:tcW w:w="1415" w:type="dxa"/>
          </w:tcPr>
          <w:p w14:paraId="5582D2E6" w14:textId="4AE375E2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</w:t>
            </w:r>
          </w:p>
        </w:tc>
        <w:tc>
          <w:tcPr>
            <w:tcW w:w="1296" w:type="dxa"/>
          </w:tcPr>
          <w:p w14:paraId="16E1AF54" w14:textId="132E296F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</w:t>
            </w:r>
          </w:p>
        </w:tc>
        <w:tc>
          <w:tcPr>
            <w:tcW w:w="1542" w:type="dxa"/>
          </w:tcPr>
          <w:p w14:paraId="6B0FE0F6" w14:textId="6CF841FE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406" w:type="dxa"/>
          </w:tcPr>
          <w:p w14:paraId="5B362717" w14:textId="0B088FBC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33" w:type="dxa"/>
          </w:tcPr>
          <w:p w14:paraId="47868295" w14:textId="7BB7900D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1133" w:type="dxa"/>
          </w:tcPr>
          <w:p w14:paraId="0E4C772F" w14:textId="4C1E3B82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110" w:type="dxa"/>
          </w:tcPr>
          <w:p w14:paraId="2684EC84" w14:textId="3EDDBC93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110" w:type="dxa"/>
          </w:tcPr>
          <w:p w14:paraId="54723E65" w14:textId="5B981EC7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270FAC" w:rsidRPr="004823E2" w14:paraId="259CEAC2" w14:textId="77777777" w:rsidTr="00B04E4C">
        <w:tc>
          <w:tcPr>
            <w:tcW w:w="3803" w:type="dxa"/>
          </w:tcPr>
          <w:p w14:paraId="0714C014" w14:textId="6E206466" w:rsidR="00270FAC" w:rsidRPr="004823E2" w:rsidRDefault="00270FAC" w:rsidP="00270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Victimization history</w:t>
            </w:r>
          </w:p>
        </w:tc>
        <w:tc>
          <w:tcPr>
            <w:tcW w:w="1415" w:type="dxa"/>
          </w:tcPr>
          <w:p w14:paraId="4219639B" w14:textId="627EC67C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296" w:type="dxa"/>
          </w:tcPr>
          <w:p w14:paraId="630F0ED1" w14:textId="34915CD0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542" w:type="dxa"/>
          </w:tcPr>
          <w:p w14:paraId="53B85C24" w14:textId="47A26244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06" w:type="dxa"/>
          </w:tcPr>
          <w:p w14:paraId="62B3A05A" w14:textId="3BA0A837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133" w:type="dxa"/>
          </w:tcPr>
          <w:p w14:paraId="201B7D48" w14:textId="75E1AE27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133" w:type="dxa"/>
          </w:tcPr>
          <w:p w14:paraId="59A1EBCD" w14:textId="6DE303A7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110" w:type="dxa"/>
          </w:tcPr>
          <w:p w14:paraId="33DFFD9A" w14:textId="391016AE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110" w:type="dxa"/>
          </w:tcPr>
          <w:p w14:paraId="3310C687" w14:textId="3942D22D" w:rsidR="00270FAC" w:rsidRPr="004823E2" w:rsidRDefault="00270FAC" w:rsidP="00270F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366730" w:rsidRPr="004823E2" w14:paraId="49600B8E" w14:textId="77777777" w:rsidTr="00B04E4C">
        <w:tc>
          <w:tcPr>
            <w:tcW w:w="3803" w:type="dxa"/>
          </w:tcPr>
          <w:p w14:paraId="0FE6D36B" w14:textId="034B7126" w:rsidR="00366730" w:rsidRPr="004823E2" w:rsidRDefault="00366730" w:rsidP="00366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SRQ Turning against</w:t>
            </w:r>
          </w:p>
        </w:tc>
        <w:tc>
          <w:tcPr>
            <w:tcW w:w="1415" w:type="dxa"/>
          </w:tcPr>
          <w:p w14:paraId="25497987" w14:textId="58234EDE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296" w:type="dxa"/>
          </w:tcPr>
          <w:p w14:paraId="0EC7F8BA" w14:textId="5D9574A3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542" w:type="dxa"/>
          </w:tcPr>
          <w:p w14:paraId="289DB264" w14:textId="49A870D3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406" w:type="dxa"/>
          </w:tcPr>
          <w:p w14:paraId="44D1705B" w14:textId="5DFD1FCC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33" w:type="dxa"/>
          </w:tcPr>
          <w:p w14:paraId="31D03E95" w14:textId="7BE20BE5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1133" w:type="dxa"/>
          </w:tcPr>
          <w:p w14:paraId="1CFDA6B5" w14:textId="29EF520B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1110" w:type="dxa"/>
          </w:tcPr>
          <w:p w14:paraId="49F139A8" w14:textId="5D2B4197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110" w:type="dxa"/>
          </w:tcPr>
          <w:p w14:paraId="463DBBF2" w14:textId="5F8036A3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366730" w:rsidRPr="004823E2" w14:paraId="3AD2791A" w14:textId="77777777" w:rsidTr="00B04E4C">
        <w:tc>
          <w:tcPr>
            <w:tcW w:w="3803" w:type="dxa"/>
          </w:tcPr>
          <w:p w14:paraId="04A81BDC" w14:textId="43E25B3D" w:rsidR="00366730" w:rsidRPr="004823E2" w:rsidRDefault="00366730" w:rsidP="00366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SRQ Unsupportive acknowledgement</w:t>
            </w:r>
          </w:p>
        </w:tc>
        <w:tc>
          <w:tcPr>
            <w:tcW w:w="1415" w:type="dxa"/>
          </w:tcPr>
          <w:p w14:paraId="40416F29" w14:textId="52B9CA72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296" w:type="dxa"/>
          </w:tcPr>
          <w:p w14:paraId="29524021" w14:textId="3C98627D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542" w:type="dxa"/>
          </w:tcPr>
          <w:p w14:paraId="5372E95C" w14:textId="3D071E8A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06" w:type="dxa"/>
          </w:tcPr>
          <w:p w14:paraId="7A6F512D" w14:textId="552B78C3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133" w:type="dxa"/>
          </w:tcPr>
          <w:p w14:paraId="1B8A14A0" w14:textId="54BD03EC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33" w:type="dxa"/>
          </w:tcPr>
          <w:p w14:paraId="1B45F98C" w14:textId="724C6679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10" w:type="dxa"/>
          </w:tcPr>
          <w:p w14:paraId="668324E8" w14:textId="780425D1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110" w:type="dxa"/>
          </w:tcPr>
          <w:p w14:paraId="502BC933" w14:textId="522BB87D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366730" w:rsidRPr="004823E2" w14:paraId="0702C48E" w14:textId="77777777" w:rsidTr="00B04E4C">
        <w:tc>
          <w:tcPr>
            <w:tcW w:w="3803" w:type="dxa"/>
          </w:tcPr>
          <w:p w14:paraId="377CB08A" w14:textId="1A46DBE8" w:rsidR="00366730" w:rsidRPr="004823E2" w:rsidRDefault="00366730" w:rsidP="00366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SRQ Positive reactions</w:t>
            </w:r>
          </w:p>
        </w:tc>
        <w:tc>
          <w:tcPr>
            <w:tcW w:w="1415" w:type="dxa"/>
          </w:tcPr>
          <w:p w14:paraId="458D6CA8" w14:textId="7FC4A881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296" w:type="dxa"/>
          </w:tcPr>
          <w:p w14:paraId="5D8E50A8" w14:textId="36814AA2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542" w:type="dxa"/>
          </w:tcPr>
          <w:p w14:paraId="37B91EE3" w14:textId="191906BD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406" w:type="dxa"/>
          </w:tcPr>
          <w:p w14:paraId="53E2CCD8" w14:textId="70244AFD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33" w:type="dxa"/>
          </w:tcPr>
          <w:p w14:paraId="3ED96744" w14:textId="72516D19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133" w:type="dxa"/>
          </w:tcPr>
          <w:p w14:paraId="355B6BA7" w14:textId="38D3422E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110" w:type="dxa"/>
          </w:tcPr>
          <w:p w14:paraId="0F3DB83E" w14:textId="1B9EC058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110" w:type="dxa"/>
          </w:tcPr>
          <w:p w14:paraId="4DD1DC71" w14:textId="3445BD72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366730" w:rsidRPr="004823E2" w14:paraId="32BF9E23" w14:textId="77777777" w:rsidTr="00B04E4C">
        <w:tc>
          <w:tcPr>
            <w:tcW w:w="3803" w:type="dxa"/>
          </w:tcPr>
          <w:p w14:paraId="103B2579" w14:textId="5EDE0D76" w:rsidR="00366730" w:rsidRPr="004823E2" w:rsidRDefault="00366730" w:rsidP="003667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1415" w:type="dxa"/>
          </w:tcPr>
          <w:p w14:paraId="48195B0A" w14:textId="3B5DACF1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1296" w:type="dxa"/>
          </w:tcPr>
          <w:p w14:paraId="0FC65E6F" w14:textId="13C07C16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542" w:type="dxa"/>
          </w:tcPr>
          <w:p w14:paraId="48218CF5" w14:textId="5A6505FF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406" w:type="dxa"/>
          </w:tcPr>
          <w:p w14:paraId="4A297B87" w14:textId="70A3F5B4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133" w:type="dxa"/>
          </w:tcPr>
          <w:p w14:paraId="3474D2CB" w14:textId="72819135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1133" w:type="dxa"/>
          </w:tcPr>
          <w:p w14:paraId="00C78D0B" w14:textId="6FAC9370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1110" w:type="dxa"/>
          </w:tcPr>
          <w:p w14:paraId="027A8391" w14:textId="4AA13330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10" w:type="dxa"/>
          </w:tcPr>
          <w:p w14:paraId="3115F75E" w14:textId="253589E3" w:rsidR="00366730" w:rsidRPr="004823E2" w:rsidRDefault="00366730" w:rsidP="003667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AF0012" w:rsidRPr="004823E2" w14:paraId="65265788" w14:textId="77777777" w:rsidTr="00B04E4C">
        <w:tc>
          <w:tcPr>
            <w:tcW w:w="3803" w:type="dxa"/>
          </w:tcPr>
          <w:p w14:paraId="3AE5EB62" w14:textId="16D530F4" w:rsidR="00AF0012" w:rsidRPr="004823E2" w:rsidRDefault="00AF0012" w:rsidP="00CA656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xiety/depression symptoms</w:t>
            </w:r>
          </w:p>
        </w:tc>
        <w:tc>
          <w:tcPr>
            <w:tcW w:w="1415" w:type="dxa"/>
          </w:tcPr>
          <w:p w14:paraId="2183E6F2" w14:textId="77777777" w:rsidR="00AF0012" w:rsidRPr="004823E2" w:rsidRDefault="00AF0012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5C3F8B4F" w14:textId="77777777" w:rsidR="00AF0012" w:rsidRPr="004823E2" w:rsidRDefault="00AF0012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</w:tcPr>
          <w:p w14:paraId="0CD034C9" w14:textId="77777777" w:rsidR="00AF0012" w:rsidRPr="004823E2" w:rsidRDefault="00AF0012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2A85C9C1" w14:textId="77777777" w:rsidR="00AF0012" w:rsidRPr="004823E2" w:rsidRDefault="00AF0012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6999B692" w14:textId="77777777" w:rsidR="00AF0012" w:rsidRPr="004823E2" w:rsidRDefault="00AF0012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48FDE77D" w14:textId="77777777" w:rsidR="00AF0012" w:rsidRPr="004823E2" w:rsidRDefault="00AF0012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4FA68831" w14:textId="77777777" w:rsidR="00AF0012" w:rsidRPr="004823E2" w:rsidRDefault="00AF0012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42C39B37" w14:textId="77777777" w:rsidR="00AF0012" w:rsidRPr="004823E2" w:rsidRDefault="00AF0012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2FB4" w:rsidRPr="004823E2" w14:paraId="3AC1DFB8" w14:textId="77777777" w:rsidTr="00B04E4C">
        <w:tc>
          <w:tcPr>
            <w:tcW w:w="3803" w:type="dxa"/>
          </w:tcPr>
          <w:p w14:paraId="0AF8F259" w14:textId="439AF10F" w:rsidR="00C62FB4" w:rsidRPr="004823E2" w:rsidRDefault="00C62FB4" w:rsidP="00C62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15" w:type="dxa"/>
          </w:tcPr>
          <w:p w14:paraId="0B75F011" w14:textId="47F21000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96" w:type="dxa"/>
          </w:tcPr>
          <w:p w14:paraId="46876456" w14:textId="2C5C9DA1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42" w:type="dxa"/>
          </w:tcPr>
          <w:p w14:paraId="53211EDE" w14:textId="7817E3DB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406" w:type="dxa"/>
          </w:tcPr>
          <w:p w14:paraId="38AA0C81" w14:textId="478D3581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33" w:type="dxa"/>
          </w:tcPr>
          <w:p w14:paraId="6EAE933E" w14:textId="4F9D09DF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33" w:type="dxa"/>
          </w:tcPr>
          <w:p w14:paraId="3A539E52" w14:textId="56909623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10" w:type="dxa"/>
          </w:tcPr>
          <w:p w14:paraId="34ED7FBD" w14:textId="03DCACA9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10" w:type="dxa"/>
          </w:tcPr>
          <w:p w14:paraId="164A483C" w14:textId="43D8911B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C62FB4" w:rsidRPr="004823E2" w14:paraId="0ABF94DC" w14:textId="77777777" w:rsidTr="00B04E4C">
        <w:tc>
          <w:tcPr>
            <w:tcW w:w="3803" w:type="dxa"/>
          </w:tcPr>
          <w:p w14:paraId="3AB058FB" w14:textId="2A1EA77D" w:rsidR="00C62FB4" w:rsidRPr="004823E2" w:rsidRDefault="00C62FB4" w:rsidP="00C62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National background</w:t>
            </w:r>
          </w:p>
        </w:tc>
        <w:tc>
          <w:tcPr>
            <w:tcW w:w="1415" w:type="dxa"/>
          </w:tcPr>
          <w:p w14:paraId="1A52656F" w14:textId="0F4A73E7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296" w:type="dxa"/>
          </w:tcPr>
          <w:p w14:paraId="660A1B67" w14:textId="364D16D2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542" w:type="dxa"/>
          </w:tcPr>
          <w:p w14:paraId="2CCA3495" w14:textId="46714F14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06" w:type="dxa"/>
          </w:tcPr>
          <w:p w14:paraId="644FFCC3" w14:textId="03F3957A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33" w:type="dxa"/>
          </w:tcPr>
          <w:p w14:paraId="6BA0AD5D" w14:textId="66439E1C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133" w:type="dxa"/>
          </w:tcPr>
          <w:p w14:paraId="0E27B18A" w14:textId="4B158830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110" w:type="dxa"/>
          </w:tcPr>
          <w:p w14:paraId="23D2AC37" w14:textId="1416887C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10" w:type="dxa"/>
          </w:tcPr>
          <w:p w14:paraId="64256C7B" w14:textId="3F7EB7DE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C62FB4" w:rsidRPr="004823E2" w14:paraId="4DC2AD3E" w14:textId="77777777" w:rsidTr="00B04E4C">
        <w:tc>
          <w:tcPr>
            <w:tcW w:w="3803" w:type="dxa"/>
          </w:tcPr>
          <w:p w14:paraId="72BE7E28" w14:textId="750C347C" w:rsidR="00C62FB4" w:rsidRPr="004823E2" w:rsidRDefault="00C62FB4" w:rsidP="00C62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Help-seeking</w:t>
            </w:r>
          </w:p>
        </w:tc>
        <w:tc>
          <w:tcPr>
            <w:tcW w:w="1415" w:type="dxa"/>
          </w:tcPr>
          <w:p w14:paraId="10FAB441" w14:textId="32BA0951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296" w:type="dxa"/>
          </w:tcPr>
          <w:p w14:paraId="7CE1CE7E" w14:textId="26043168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542" w:type="dxa"/>
          </w:tcPr>
          <w:p w14:paraId="7DBBB068" w14:textId="09E8397A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406" w:type="dxa"/>
          </w:tcPr>
          <w:p w14:paraId="246B70B5" w14:textId="2CF1B6DE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33" w:type="dxa"/>
          </w:tcPr>
          <w:p w14:paraId="48CF8B06" w14:textId="7B6089AD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133" w:type="dxa"/>
          </w:tcPr>
          <w:p w14:paraId="5D1532A7" w14:textId="418E9D5F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110" w:type="dxa"/>
          </w:tcPr>
          <w:p w14:paraId="114529D5" w14:textId="1738122B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10" w:type="dxa"/>
          </w:tcPr>
          <w:p w14:paraId="256278D8" w14:textId="5D1DA821" w:rsidR="00C62FB4" w:rsidRPr="004823E2" w:rsidRDefault="00C62FB4" w:rsidP="00C62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6218FF" w:rsidRPr="004823E2" w14:paraId="7A561BA3" w14:textId="77777777" w:rsidTr="00B04E4C">
        <w:tc>
          <w:tcPr>
            <w:tcW w:w="3803" w:type="dxa"/>
          </w:tcPr>
          <w:p w14:paraId="407CF4E5" w14:textId="70465D39" w:rsidR="006218FF" w:rsidRPr="004823E2" w:rsidRDefault="006218FF" w:rsidP="00CA65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Time since assault (ref 3-6 months):</w:t>
            </w:r>
          </w:p>
        </w:tc>
        <w:tc>
          <w:tcPr>
            <w:tcW w:w="1415" w:type="dxa"/>
          </w:tcPr>
          <w:p w14:paraId="14CBD913" w14:textId="77777777" w:rsidR="006218FF" w:rsidRPr="004823E2" w:rsidRDefault="006218F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6B53663F" w14:textId="77777777" w:rsidR="006218FF" w:rsidRPr="004823E2" w:rsidRDefault="006218F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2" w:type="dxa"/>
          </w:tcPr>
          <w:p w14:paraId="79866F80" w14:textId="77777777" w:rsidR="006218FF" w:rsidRPr="004823E2" w:rsidRDefault="006218F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</w:tcPr>
          <w:p w14:paraId="35708201" w14:textId="77777777" w:rsidR="006218FF" w:rsidRPr="004823E2" w:rsidRDefault="006218F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3838279F" w14:textId="77777777" w:rsidR="006218FF" w:rsidRPr="004823E2" w:rsidRDefault="006218F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5D54CEA2" w14:textId="77777777" w:rsidR="006218FF" w:rsidRPr="004823E2" w:rsidRDefault="006218F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9880ED2" w14:textId="77777777" w:rsidR="006218FF" w:rsidRPr="004823E2" w:rsidRDefault="006218F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3AD4C55" w14:textId="77777777" w:rsidR="006218FF" w:rsidRPr="004823E2" w:rsidRDefault="006218FF" w:rsidP="00093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69C6" w:rsidRPr="004823E2" w14:paraId="08557603" w14:textId="77777777" w:rsidTr="00B04E4C">
        <w:tc>
          <w:tcPr>
            <w:tcW w:w="3803" w:type="dxa"/>
          </w:tcPr>
          <w:p w14:paraId="546F3659" w14:textId="56734E5D" w:rsidR="001869C6" w:rsidRPr="004823E2" w:rsidRDefault="001869C6" w:rsidP="00186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1-6 days</w:t>
            </w:r>
          </w:p>
        </w:tc>
        <w:tc>
          <w:tcPr>
            <w:tcW w:w="1415" w:type="dxa"/>
          </w:tcPr>
          <w:p w14:paraId="4984D12B" w14:textId="48DECC47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296" w:type="dxa"/>
          </w:tcPr>
          <w:p w14:paraId="07593A7D" w14:textId="264F8C12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42" w:type="dxa"/>
          </w:tcPr>
          <w:p w14:paraId="0525750D" w14:textId="54BD64EE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406" w:type="dxa"/>
          </w:tcPr>
          <w:p w14:paraId="09082A93" w14:textId="00D5E8DD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33" w:type="dxa"/>
          </w:tcPr>
          <w:p w14:paraId="1955FB62" w14:textId="1A7E9206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33" w:type="dxa"/>
          </w:tcPr>
          <w:p w14:paraId="12999800" w14:textId="04B49E6A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10" w:type="dxa"/>
          </w:tcPr>
          <w:p w14:paraId="2968F0B9" w14:textId="202DFEC2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110" w:type="dxa"/>
          </w:tcPr>
          <w:p w14:paraId="39E7AFF1" w14:textId="1F931F70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</w:tr>
      <w:tr w:rsidR="001869C6" w:rsidRPr="004823E2" w14:paraId="7E33B862" w14:textId="77777777" w:rsidTr="00B04E4C">
        <w:tc>
          <w:tcPr>
            <w:tcW w:w="3803" w:type="dxa"/>
          </w:tcPr>
          <w:p w14:paraId="519D132D" w14:textId="20922CF7" w:rsidR="001869C6" w:rsidRPr="004823E2" w:rsidRDefault="001869C6" w:rsidP="00186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1-2 weeks</w:t>
            </w:r>
          </w:p>
        </w:tc>
        <w:tc>
          <w:tcPr>
            <w:tcW w:w="1415" w:type="dxa"/>
          </w:tcPr>
          <w:p w14:paraId="11F58722" w14:textId="29531711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296" w:type="dxa"/>
          </w:tcPr>
          <w:p w14:paraId="134DD867" w14:textId="73A8A42A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542" w:type="dxa"/>
          </w:tcPr>
          <w:p w14:paraId="2C73B1F9" w14:textId="27AEE56B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406" w:type="dxa"/>
          </w:tcPr>
          <w:p w14:paraId="6D7F6D07" w14:textId="7BA4095E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33" w:type="dxa"/>
          </w:tcPr>
          <w:p w14:paraId="4C86A200" w14:textId="6A29BFAF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133" w:type="dxa"/>
          </w:tcPr>
          <w:p w14:paraId="6401A899" w14:textId="5EAB9F06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110" w:type="dxa"/>
          </w:tcPr>
          <w:p w14:paraId="2EADE42D" w14:textId="79008C15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10" w:type="dxa"/>
          </w:tcPr>
          <w:p w14:paraId="60177015" w14:textId="250AF8D7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1869C6" w:rsidRPr="004823E2" w14:paraId="4046B37E" w14:textId="77777777" w:rsidTr="00B04E4C">
        <w:tc>
          <w:tcPr>
            <w:tcW w:w="3803" w:type="dxa"/>
          </w:tcPr>
          <w:p w14:paraId="213570E1" w14:textId="22D3B7C7" w:rsidR="001869C6" w:rsidRPr="004823E2" w:rsidRDefault="001869C6" w:rsidP="00186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3-4 weeks</w:t>
            </w:r>
          </w:p>
        </w:tc>
        <w:tc>
          <w:tcPr>
            <w:tcW w:w="1415" w:type="dxa"/>
          </w:tcPr>
          <w:p w14:paraId="1A382329" w14:textId="5F0850A2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1296" w:type="dxa"/>
          </w:tcPr>
          <w:p w14:paraId="76A990F1" w14:textId="5D0A4FDC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</w:t>
            </w:r>
          </w:p>
        </w:tc>
        <w:tc>
          <w:tcPr>
            <w:tcW w:w="1542" w:type="dxa"/>
          </w:tcPr>
          <w:p w14:paraId="622A5E77" w14:textId="6FA6922C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406" w:type="dxa"/>
          </w:tcPr>
          <w:p w14:paraId="0E76F13F" w14:textId="6442875C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133" w:type="dxa"/>
          </w:tcPr>
          <w:p w14:paraId="0411B497" w14:textId="30F929A5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1133" w:type="dxa"/>
          </w:tcPr>
          <w:p w14:paraId="3649A8E6" w14:textId="61BF7B1A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110" w:type="dxa"/>
          </w:tcPr>
          <w:p w14:paraId="42E14131" w14:textId="09E27E53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10" w:type="dxa"/>
          </w:tcPr>
          <w:p w14:paraId="568ED322" w14:textId="5114DC84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1869C6" w:rsidRPr="004823E2" w14:paraId="7F21839B" w14:textId="77777777" w:rsidTr="00B04E4C">
        <w:tc>
          <w:tcPr>
            <w:tcW w:w="3803" w:type="dxa"/>
          </w:tcPr>
          <w:p w14:paraId="7360B114" w14:textId="2F3E220A" w:rsidR="001869C6" w:rsidRPr="004823E2" w:rsidRDefault="001869C6" w:rsidP="00186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1-3 months</w:t>
            </w:r>
          </w:p>
        </w:tc>
        <w:tc>
          <w:tcPr>
            <w:tcW w:w="1415" w:type="dxa"/>
          </w:tcPr>
          <w:p w14:paraId="5F7630F8" w14:textId="674FCB7B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296" w:type="dxa"/>
          </w:tcPr>
          <w:p w14:paraId="544178BA" w14:textId="7B3E1F92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542" w:type="dxa"/>
          </w:tcPr>
          <w:p w14:paraId="6EC16137" w14:textId="194E27D7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06" w:type="dxa"/>
          </w:tcPr>
          <w:p w14:paraId="0BBB7F88" w14:textId="665B2A10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33" w:type="dxa"/>
          </w:tcPr>
          <w:p w14:paraId="33184452" w14:textId="285C8DCB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1133" w:type="dxa"/>
          </w:tcPr>
          <w:p w14:paraId="4501D54E" w14:textId="01B8766C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110" w:type="dxa"/>
          </w:tcPr>
          <w:p w14:paraId="7260F12B" w14:textId="1CA3C043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110" w:type="dxa"/>
          </w:tcPr>
          <w:p w14:paraId="0C10E4AD" w14:textId="51139891" w:rsidR="001869C6" w:rsidRPr="004823E2" w:rsidRDefault="001869C6" w:rsidP="001869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EB1C78" w:rsidRPr="004823E2" w14:paraId="04315BFF" w14:textId="77777777" w:rsidTr="00B04E4C">
        <w:tc>
          <w:tcPr>
            <w:tcW w:w="3803" w:type="dxa"/>
          </w:tcPr>
          <w:p w14:paraId="43C2CB71" w14:textId="2256D170" w:rsidR="00EB1C78" w:rsidRPr="004823E2" w:rsidRDefault="00EB1C78" w:rsidP="00EB1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 xml:space="preserve">Assaulted by someone </w:t>
            </w:r>
            <w:proofErr w:type="spellStart"/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close</w:t>
            </w:r>
            <w:r w:rsidRPr="004823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5" w:type="dxa"/>
          </w:tcPr>
          <w:p w14:paraId="23038AE4" w14:textId="3AFFB944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296" w:type="dxa"/>
          </w:tcPr>
          <w:p w14:paraId="59F40253" w14:textId="7F734A41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1542" w:type="dxa"/>
          </w:tcPr>
          <w:p w14:paraId="010A1E85" w14:textId="04F496AE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06" w:type="dxa"/>
          </w:tcPr>
          <w:p w14:paraId="7C418B29" w14:textId="36453674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133" w:type="dxa"/>
          </w:tcPr>
          <w:p w14:paraId="7984A299" w14:textId="77D62AD3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133" w:type="dxa"/>
          </w:tcPr>
          <w:p w14:paraId="705EB2F4" w14:textId="6E35C9A0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110" w:type="dxa"/>
          </w:tcPr>
          <w:p w14:paraId="7C041FB7" w14:textId="2084EB66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110" w:type="dxa"/>
          </w:tcPr>
          <w:p w14:paraId="4541B108" w14:textId="26476DAA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EB1C78" w:rsidRPr="004823E2" w14:paraId="10D3EC2D" w14:textId="77777777" w:rsidTr="00B04E4C">
        <w:tc>
          <w:tcPr>
            <w:tcW w:w="3803" w:type="dxa"/>
          </w:tcPr>
          <w:p w14:paraId="74A3022D" w14:textId="77AD705A" w:rsidR="00EB1C78" w:rsidRPr="004823E2" w:rsidRDefault="00EB1C78" w:rsidP="00EB1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Unwanted penetration</w:t>
            </w:r>
          </w:p>
        </w:tc>
        <w:tc>
          <w:tcPr>
            <w:tcW w:w="1415" w:type="dxa"/>
          </w:tcPr>
          <w:p w14:paraId="2C976F8F" w14:textId="1846BE2F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296" w:type="dxa"/>
          </w:tcPr>
          <w:p w14:paraId="489F9A7D" w14:textId="6CFAD3D5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1542" w:type="dxa"/>
          </w:tcPr>
          <w:p w14:paraId="2DF68993" w14:textId="6D9D8C82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06" w:type="dxa"/>
          </w:tcPr>
          <w:p w14:paraId="66088FE9" w14:textId="50245A6D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133" w:type="dxa"/>
          </w:tcPr>
          <w:p w14:paraId="7185D0BB" w14:textId="1D46E2C9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133" w:type="dxa"/>
          </w:tcPr>
          <w:p w14:paraId="35A59623" w14:textId="4376EC32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1110" w:type="dxa"/>
          </w:tcPr>
          <w:p w14:paraId="2C7D8E77" w14:textId="44501653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110" w:type="dxa"/>
          </w:tcPr>
          <w:p w14:paraId="67CF2539" w14:textId="4F755807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EB1C78" w:rsidRPr="004823E2" w14:paraId="2F304C2D" w14:textId="77777777" w:rsidTr="00B04E4C">
        <w:tc>
          <w:tcPr>
            <w:tcW w:w="3803" w:type="dxa"/>
          </w:tcPr>
          <w:p w14:paraId="2D18467A" w14:textId="53BC3583" w:rsidR="00EB1C78" w:rsidRPr="004823E2" w:rsidRDefault="00EB1C78" w:rsidP="00EB1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Physical force/threats to harm</w:t>
            </w:r>
          </w:p>
        </w:tc>
        <w:tc>
          <w:tcPr>
            <w:tcW w:w="1415" w:type="dxa"/>
          </w:tcPr>
          <w:p w14:paraId="17547EC7" w14:textId="1DADE389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296" w:type="dxa"/>
          </w:tcPr>
          <w:p w14:paraId="1F906493" w14:textId="32FED3BD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542" w:type="dxa"/>
          </w:tcPr>
          <w:p w14:paraId="016F0B6F" w14:textId="750DD2BF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406" w:type="dxa"/>
          </w:tcPr>
          <w:p w14:paraId="1C16655D" w14:textId="2E5AE877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133" w:type="dxa"/>
          </w:tcPr>
          <w:p w14:paraId="223B5191" w14:textId="63BED145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133" w:type="dxa"/>
          </w:tcPr>
          <w:p w14:paraId="58B4F02B" w14:textId="2A6F1DE8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110" w:type="dxa"/>
          </w:tcPr>
          <w:p w14:paraId="306E8491" w14:textId="03DB1EF5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110" w:type="dxa"/>
          </w:tcPr>
          <w:p w14:paraId="1AE06FDE" w14:textId="083F5009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EB1C78" w:rsidRPr="004823E2" w14:paraId="79A5C5C9" w14:textId="77777777" w:rsidTr="00B04E4C">
        <w:tc>
          <w:tcPr>
            <w:tcW w:w="3803" w:type="dxa"/>
          </w:tcPr>
          <w:p w14:paraId="6AE71A7C" w14:textId="765DD680" w:rsidR="00EB1C78" w:rsidRPr="004823E2" w:rsidRDefault="00EB1C78" w:rsidP="00EB1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Physical violence</w:t>
            </w:r>
          </w:p>
        </w:tc>
        <w:tc>
          <w:tcPr>
            <w:tcW w:w="1415" w:type="dxa"/>
          </w:tcPr>
          <w:p w14:paraId="3EEFF378" w14:textId="7094F977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296" w:type="dxa"/>
          </w:tcPr>
          <w:p w14:paraId="165C1624" w14:textId="1E333B13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1542" w:type="dxa"/>
          </w:tcPr>
          <w:p w14:paraId="65CA2ADC" w14:textId="2E6E10A9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06" w:type="dxa"/>
          </w:tcPr>
          <w:p w14:paraId="17DB1437" w14:textId="4F81E52E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133" w:type="dxa"/>
          </w:tcPr>
          <w:p w14:paraId="4AA330BC" w14:textId="7FEE1121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1133" w:type="dxa"/>
          </w:tcPr>
          <w:p w14:paraId="71918352" w14:textId="6B14111A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1110" w:type="dxa"/>
          </w:tcPr>
          <w:p w14:paraId="7667D79F" w14:textId="7BE104DC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110" w:type="dxa"/>
          </w:tcPr>
          <w:p w14:paraId="08C7F244" w14:textId="028453DA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EB1C78" w:rsidRPr="004823E2" w14:paraId="7BED609C" w14:textId="77777777" w:rsidTr="00B04E4C">
        <w:tc>
          <w:tcPr>
            <w:tcW w:w="3803" w:type="dxa"/>
          </w:tcPr>
          <w:p w14:paraId="67A19ADD" w14:textId="08FAECA2" w:rsidR="00EB1C78" w:rsidRPr="004823E2" w:rsidRDefault="00EB1C78" w:rsidP="00EB1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Victim intoxication</w:t>
            </w:r>
          </w:p>
        </w:tc>
        <w:tc>
          <w:tcPr>
            <w:tcW w:w="1415" w:type="dxa"/>
          </w:tcPr>
          <w:p w14:paraId="3DBF1163" w14:textId="454201FB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296" w:type="dxa"/>
          </w:tcPr>
          <w:p w14:paraId="660ADB87" w14:textId="1052E615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542" w:type="dxa"/>
          </w:tcPr>
          <w:p w14:paraId="4994BEB5" w14:textId="57517CAF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406" w:type="dxa"/>
          </w:tcPr>
          <w:p w14:paraId="6A64F879" w14:textId="6C29233B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133" w:type="dxa"/>
          </w:tcPr>
          <w:p w14:paraId="3E9D282D" w14:textId="29918346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1133" w:type="dxa"/>
          </w:tcPr>
          <w:p w14:paraId="2E1B279B" w14:textId="4E65ED4C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1110" w:type="dxa"/>
          </w:tcPr>
          <w:p w14:paraId="62CB364E" w14:textId="374D576C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10" w:type="dxa"/>
          </w:tcPr>
          <w:p w14:paraId="28EF35BD" w14:textId="2D1FA9C5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EB1C78" w:rsidRPr="004823E2" w14:paraId="4ABC86A8" w14:textId="77777777" w:rsidTr="00B04E4C">
        <w:tc>
          <w:tcPr>
            <w:tcW w:w="3803" w:type="dxa"/>
          </w:tcPr>
          <w:p w14:paraId="5CA02F6A" w14:textId="1D54A758" w:rsidR="00EB1C78" w:rsidRPr="004823E2" w:rsidRDefault="00EB1C78" w:rsidP="00EB1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Victimization history</w:t>
            </w:r>
          </w:p>
        </w:tc>
        <w:tc>
          <w:tcPr>
            <w:tcW w:w="1415" w:type="dxa"/>
          </w:tcPr>
          <w:p w14:paraId="0847E155" w14:textId="01399097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96" w:type="dxa"/>
          </w:tcPr>
          <w:p w14:paraId="489C3BF7" w14:textId="186C919A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542" w:type="dxa"/>
          </w:tcPr>
          <w:p w14:paraId="2CB55483" w14:textId="181A82E3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06" w:type="dxa"/>
          </w:tcPr>
          <w:p w14:paraId="43780101" w14:textId="4C1BF773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133" w:type="dxa"/>
          </w:tcPr>
          <w:p w14:paraId="6DCB4DEA" w14:textId="04194764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  <w:r w:rsidR="00395B87"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3" w:type="dxa"/>
          </w:tcPr>
          <w:p w14:paraId="2B78FFF2" w14:textId="25E2D67C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110" w:type="dxa"/>
          </w:tcPr>
          <w:p w14:paraId="5BFFBD28" w14:textId="0A4B1763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10" w:type="dxa"/>
          </w:tcPr>
          <w:p w14:paraId="7D0883FD" w14:textId="7DCCD740" w:rsidR="00EB1C78" w:rsidRPr="004823E2" w:rsidRDefault="00EB1C78" w:rsidP="00EB1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55565D" w:rsidRPr="004823E2" w14:paraId="4A830DD1" w14:textId="77777777" w:rsidTr="00B04E4C">
        <w:tc>
          <w:tcPr>
            <w:tcW w:w="3803" w:type="dxa"/>
          </w:tcPr>
          <w:p w14:paraId="3D86BDB6" w14:textId="53A4A00D" w:rsidR="0055565D" w:rsidRPr="004823E2" w:rsidRDefault="0055565D" w:rsidP="00555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SRQ Turning against</w:t>
            </w:r>
          </w:p>
        </w:tc>
        <w:tc>
          <w:tcPr>
            <w:tcW w:w="1415" w:type="dxa"/>
          </w:tcPr>
          <w:p w14:paraId="7528D16C" w14:textId="4A3D5EE9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96" w:type="dxa"/>
          </w:tcPr>
          <w:p w14:paraId="39F70210" w14:textId="2F6EF92C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42" w:type="dxa"/>
          </w:tcPr>
          <w:p w14:paraId="5416F3F5" w14:textId="4F59CF5F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406" w:type="dxa"/>
          </w:tcPr>
          <w:p w14:paraId="0F99D72C" w14:textId="437546CE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133" w:type="dxa"/>
          </w:tcPr>
          <w:p w14:paraId="1BE06C4F" w14:textId="202CB56F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33" w:type="dxa"/>
          </w:tcPr>
          <w:p w14:paraId="0BA7C475" w14:textId="6E391D64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10" w:type="dxa"/>
          </w:tcPr>
          <w:p w14:paraId="3E2860FF" w14:textId="20297CC4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110" w:type="dxa"/>
          </w:tcPr>
          <w:p w14:paraId="2E1DDBB9" w14:textId="72A4335B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55565D" w:rsidRPr="004823E2" w14:paraId="522B969C" w14:textId="77777777" w:rsidTr="00B04E4C">
        <w:tc>
          <w:tcPr>
            <w:tcW w:w="3803" w:type="dxa"/>
          </w:tcPr>
          <w:p w14:paraId="20B5DAF4" w14:textId="6D9CFEB1" w:rsidR="0055565D" w:rsidRPr="004823E2" w:rsidRDefault="0055565D" w:rsidP="00555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Q Unsupportive acknowledgement</w:t>
            </w:r>
          </w:p>
        </w:tc>
        <w:tc>
          <w:tcPr>
            <w:tcW w:w="1415" w:type="dxa"/>
          </w:tcPr>
          <w:p w14:paraId="7B9D75D0" w14:textId="052A17C5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96" w:type="dxa"/>
          </w:tcPr>
          <w:p w14:paraId="62BDAF16" w14:textId="3ADE8642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542" w:type="dxa"/>
          </w:tcPr>
          <w:p w14:paraId="21F2C905" w14:textId="05D15378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06" w:type="dxa"/>
          </w:tcPr>
          <w:p w14:paraId="7A16791D" w14:textId="4A7BCCA1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133" w:type="dxa"/>
          </w:tcPr>
          <w:p w14:paraId="4B31457F" w14:textId="20532731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133" w:type="dxa"/>
          </w:tcPr>
          <w:p w14:paraId="3C43EBA2" w14:textId="31134377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110" w:type="dxa"/>
          </w:tcPr>
          <w:p w14:paraId="14B37F2B" w14:textId="4B0FFCB4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110" w:type="dxa"/>
          </w:tcPr>
          <w:p w14:paraId="45225BE1" w14:textId="3F5E6261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55565D" w:rsidRPr="004823E2" w14:paraId="3B3C25E1" w14:textId="77777777" w:rsidTr="00B04E4C">
        <w:tc>
          <w:tcPr>
            <w:tcW w:w="3803" w:type="dxa"/>
          </w:tcPr>
          <w:p w14:paraId="6D3DD0A3" w14:textId="3AE3C2B0" w:rsidR="0055565D" w:rsidRPr="004823E2" w:rsidRDefault="0055565D" w:rsidP="00555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SRQ Positive reactions</w:t>
            </w:r>
          </w:p>
        </w:tc>
        <w:tc>
          <w:tcPr>
            <w:tcW w:w="1415" w:type="dxa"/>
          </w:tcPr>
          <w:p w14:paraId="7779E19E" w14:textId="0A661282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296" w:type="dxa"/>
          </w:tcPr>
          <w:p w14:paraId="19D15387" w14:textId="08E0CCC9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542" w:type="dxa"/>
          </w:tcPr>
          <w:p w14:paraId="0E7E0F87" w14:textId="331D0067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406" w:type="dxa"/>
          </w:tcPr>
          <w:p w14:paraId="15266B56" w14:textId="7AA550E5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133" w:type="dxa"/>
          </w:tcPr>
          <w:p w14:paraId="7DF08C0B" w14:textId="22F0E6AD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33" w:type="dxa"/>
          </w:tcPr>
          <w:p w14:paraId="10397EFB" w14:textId="0ECE409C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10" w:type="dxa"/>
          </w:tcPr>
          <w:p w14:paraId="08C915C4" w14:textId="19915845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10" w:type="dxa"/>
          </w:tcPr>
          <w:p w14:paraId="2554A49F" w14:textId="77F4205C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55565D" w:rsidRPr="004823E2" w14:paraId="23EE0600" w14:textId="77777777" w:rsidTr="00B04E4C">
        <w:tc>
          <w:tcPr>
            <w:tcW w:w="3803" w:type="dxa"/>
          </w:tcPr>
          <w:p w14:paraId="0D85F279" w14:textId="4EB0B37A" w:rsidR="0055565D" w:rsidRPr="004823E2" w:rsidRDefault="0055565D" w:rsidP="005556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1415" w:type="dxa"/>
          </w:tcPr>
          <w:p w14:paraId="66B3B53E" w14:textId="331D6D75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296" w:type="dxa"/>
          </w:tcPr>
          <w:p w14:paraId="173CE896" w14:textId="0AFCFC8C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1542" w:type="dxa"/>
          </w:tcPr>
          <w:p w14:paraId="16B38CE6" w14:textId="26712E93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406" w:type="dxa"/>
          </w:tcPr>
          <w:p w14:paraId="01311532" w14:textId="5F147B37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133" w:type="dxa"/>
          </w:tcPr>
          <w:p w14:paraId="5306D722" w14:textId="6B8A6CB2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133" w:type="dxa"/>
          </w:tcPr>
          <w:p w14:paraId="4878277E" w14:textId="3878CB7F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110" w:type="dxa"/>
          </w:tcPr>
          <w:p w14:paraId="448FE08B" w14:textId="0D239118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110" w:type="dxa"/>
          </w:tcPr>
          <w:p w14:paraId="5EA6112E" w14:textId="288203E9" w:rsidR="0055565D" w:rsidRPr="004823E2" w:rsidRDefault="0055565D" w:rsidP="005556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23E2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</w:tr>
    </w:tbl>
    <w:p w14:paraId="28FCAC93" w14:textId="72DF4B71" w:rsidR="004A6E9B" w:rsidRPr="004823E2" w:rsidRDefault="00110ADC" w:rsidP="000937A0">
      <w:pPr>
        <w:rPr>
          <w:rFonts w:ascii="Times New Roman" w:hAnsi="Times New Roman" w:cs="Times New Roman"/>
          <w:sz w:val="24"/>
          <w:szCs w:val="24"/>
        </w:rPr>
      </w:pPr>
      <w:r w:rsidRPr="004823E2">
        <w:rPr>
          <w:rFonts w:ascii="Times New Roman" w:hAnsi="Times New Roman" w:cs="Times New Roman"/>
          <w:sz w:val="24"/>
          <w:szCs w:val="24"/>
        </w:rPr>
        <w:t xml:space="preserve">Results shown for unadjusted and </w:t>
      </w:r>
      <w:r w:rsidR="000937A0" w:rsidRPr="004823E2">
        <w:rPr>
          <w:rFonts w:ascii="Times New Roman" w:hAnsi="Times New Roman" w:cs="Times New Roman"/>
          <w:sz w:val="24"/>
          <w:szCs w:val="24"/>
        </w:rPr>
        <w:t xml:space="preserve">fully </w:t>
      </w:r>
      <w:r w:rsidRPr="004823E2">
        <w:rPr>
          <w:rFonts w:ascii="Times New Roman" w:hAnsi="Times New Roman" w:cs="Times New Roman"/>
          <w:sz w:val="24"/>
          <w:szCs w:val="24"/>
        </w:rPr>
        <w:t>adjusted</w:t>
      </w:r>
      <w:r w:rsidR="000937A0" w:rsidRPr="004823E2">
        <w:rPr>
          <w:rFonts w:ascii="Times New Roman" w:hAnsi="Times New Roman" w:cs="Times New Roman"/>
          <w:sz w:val="24"/>
          <w:szCs w:val="24"/>
        </w:rPr>
        <w:t xml:space="preserve"> models</w:t>
      </w:r>
      <w:r w:rsidR="0088027E" w:rsidRPr="004823E2">
        <w:rPr>
          <w:rFonts w:ascii="Times New Roman" w:hAnsi="Times New Roman" w:cs="Times New Roman"/>
          <w:sz w:val="24"/>
          <w:szCs w:val="24"/>
        </w:rPr>
        <w:t>.</w:t>
      </w:r>
      <w:r w:rsidRPr="004823E2">
        <w:rPr>
          <w:rFonts w:ascii="Times New Roman" w:hAnsi="Times New Roman" w:cs="Times New Roman"/>
          <w:sz w:val="24"/>
          <w:szCs w:val="24"/>
        </w:rPr>
        <w:t xml:space="preserve"> Results not shown for Model 1</w:t>
      </w:r>
      <w:r w:rsidR="0088027E" w:rsidRPr="004823E2">
        <w:rPr>
          <w:rFonts w:ascii="Times New Roman" w:hAnsi="Times New Roman" w:cs="Times New Roman"/>
          <w:sz w:val="24"/>
          <w:szCs w:val="24"/>
        </w:rPr>
        <w:t xml:space="preserve"> (PTSD and anxiety/depression symptoms)</w:t>
      </w:r>
      <w:r w:rsidRPr="004823E2">
        <w:rPr>
          <w:rFonts w:ascii="Times New Roman" w:hAnsi="Times New Roman" w:cs="Times New Roman"/>
          <w:sz w:val="24"/>
          <w:szCs w:val="24"/>
        </w:rPr>
        <w:t>.</w:t>
      </w:r>
    </w:p>
    <w:sectPr w:rsidR="004A6E9B" w:rsidRPr="004823E2" w:rsidSect="004A6E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E9B"/>
    <w:rsid w:val="0000047E"/>
    <w:rsid w:val="0002014C"/>
    <w:rsid w:val="00054A5E"/>
    <w:rsid w:val="00065AAB"/>
    <w:rsid w:val="000675E4"/>
    <w:rsid w:val="00076ADF"/>
    <w:rsid w:val="00093594"/>
    <w:rsid w:val="000937A0"/>
    <w:rsid w:val="000A02A4"/>
    <w:rsid w:val="000B3DE3"/>
    <w:rsid w:val="000C4F3D"/>
    <w:rsid w:val="000E18DB"/>
    <w:rsid w:val="00102E06"/>
    <w:rsid w:val="00107F18"/>
    <w:rsid w:val="00110ADC"/>
    <w:rsid w:val="00117F89"/>
    <w:rsid w:val="0012518E"/>
    <w:rsid w:val="0013343E"/>
    <w:rsid w:val="00172D80"/>
    <w:rsid w:val="001869C6"/>
    <w:rsid w:val="002525D2"/>
    <w:rsid w:val="00252BAA"/>
    <w:rsid w:val="00270FAC"/>
    <w:rsid w:val="0027427C"/>
    <w:rsid w:val="00276E41"/>
    <w:rsid w:val="00284C37"/>
    <w:rsid w:val="002C09C5"/>
    <w:rsid w:val="002D30D5"/>
    <w:rsid w:val="00324103"/>
    <w:rsid w:val="003444CB"/>
    <w:rsid w:val="00345A75"/>
    <w:rsid w:val="003645AC"/>
    <w:rsid w:val="00366730"/>
    <w:rsid w:val="003706E4"/>
    <w:rsid w:val="00393C19"/>
    <w:rsid w:val="00395B87"/>
    <w:rsid w:val="003B50CA"/>
    <w:rsid w:val="003C78C9"/>
    <w:rsid w:val="003D4794"/>
    <w:rsid w:val="003F2D5B"/>
    <w:rsid w:val="004142D2"/>
    <w:rsid w:val="00430EE1"/>
    <w:rsid w:val="004402A0"/>
    <w:rsid w:val="00464367"/>
    <w:rsid w:val="00474BF5"/>
    <w:rsid w:val="00475567"/>
    <w:rsid w:val="004823E2"/>
    <w:rsid w:val="0049215D"/>
    <w:rsid w:val="004A6E9B"/>
    <w:rsid w:val="004B24D5"/>
    <w:rsid w:val="004B5F5D"/>
    <w:rsid w:val="004E342D"/>
    <w:rsid w:val="004F0B5E"/>
    <w:rsid w:val="004F71F9"/>
    <w:rsid w:val="0053028D"/>
    <w:rsid w:val="00543837"/>
    <w:rsid w:val="00550B14"/>
    <w:rsid w:val="0055565D"/>
    <w:rsid w:val="0055753E"/>
    <w:rsid w:val="00567153"/>
    <w:rsid w:val="00573962"/>
    <w:rsid w:val="0058425B"/>
    <w:rsid w:val="0059466B"/>
    <w:rsid w:val="00600D6E"/>
    <w:rsid w:val="006155AB"/>
    <w:rsid w:val="00616B8A"/>
    <w:rsid w:val="006179E2"/>
    <w:rsid w:val="006218FF"/>
    <w:rsid w:val="00635F58"/>
    <w:rsid w:val="00656B29"/>
    <w:rsid w:val="00660EB6"/>
    <w:rsid w:val="00673510"/>
    <w:rsid w:val="0068027D"/>
    <w:rsid w:val="006A58C8"/>
    <w:rsid w:val="006A5E88"/>
    <w:rsid w:val="006D5539"/>
    <w:rsid w:val="006D7A48"/>
    <w:rsid w:val="006E114C"/>
    <w:rsid w:val="006F0714"/>
    <w:rsid w:val="007127D0"/>
    <w:rsid w:val="00716D87"/>
    <w:rsid w:val="00745D3A"/>
    <w:rsid w:val="00761EFE"/>
    <w:rsid w:val="007707DC"/>
    <w:rsid w:val="007906C9"/>
    <w:rsid w:val="007A6300"/>
    <w:rsid w:val="007B0820"/>
    <w:rsid w:val="007C37C2"/>
    <w:rsid w:val="007F73FA"/>
    <w:rsid w:val="00807B63"/>
    <w:rsid w:val="008158A7"/>
    <w:rsid w:val="00835699"/>
    <w:rsid w:val="0084683E"/>
    <w:rsid w:val="00847A1D"/>
    <w:rsid w:val="00856B54"/>
    <w:rsid w:val="008628F4"/>
    <w:rsid w:val="00867438"/>
    <w:rsid w:val="0088027E"/>
    <w:rsid w:val="00887976"/>
    <w:rsid w:val="00895E74"/>
    <w:rsid w:val="008B6E87"/>
    <w:rsid w:val="008C05A0"/>
    <w:rsid w:val="008E0129"/>
    <w:rsid w:val="008F1416"/>
    <w:rsid w:val="00902ED6"/>
    <w:rsid w:val="009078A9"/>
    <w:rsid w:val="00923635"/>
    <w:rsid w:val="00963051"/>
    <w:rsid w:val="009716EE"/>
    <w:rsid w:val="00992271"/>
    <w:rsid w:val="009B404D"/>
    <w:rsid w:val="009D15F6"/>
    <w:rsid w:val="009F1143"/>
    <w:rsid w:val="009F16AF"/>
    <w:rsid w:val="00A00308"/>
    <w:rsid w:val="00A10290"/>
    <w:rsid w:val="00A1570E"/>
    <w:rsid w:val="00A5027A"/>
    <w:rsid w:val="00A651DB"/>
    <w:rsid w:val="00A67385"/>
    <w:rsid w:val="00AB2D24"/>
    <w:rsid w:val="00AB7187"/>
    <w:rsid w:val="00AC4F43"/>
    <w:rsid w:val="00AD7E53"/>
    <w:rsid w:val="00AE1008"/>
    <w:rsid w:val="00AF0012"/>
    <w:rsid w:val="00B04E4C"/>
    <w:rsid w:val="00B07809"/>
    <w:rsid w:val="00B22BE7"/>
    <w:rsid w:val="00B415A4"/>
    <w:rsid w:val="00B4645C"/>
    <w:rsid w:val="00B55711"/>
    <w:rsid w:val="00B96BA9"/>
    <w:rsid w:val="00BA010B"/>
    <w:rsid w:val="00C04C7B"/>
    <w:rsid w:val="00C22E79"/>
    <w:rsid w:val="00C23732"/>
    <w:rsid w:val="00C30768"/>
    <w:rsid w:val="00C34117"/>
    <w:rsid w:val="00C57B45"/>
    <w:rsid w:val="00C602C2"/>
    <w:rsid w:val="00C62FB4"/>
    <w:rsid w:val="00C6329B"/>
    <w:rsid w:val="00CA5973"/>
    <w:rsid w:val="00CA5B73"/>
    <w:rsid w:val="00CA656F"/>
    <w:rsid w:val="00CB3D70"/>
    <w:rsid w:val="00CD1DAF"/>
    <w:rsid w:val="00CD2FA5"/>
    <w:rsid w:val="00CD4E71"/>
    <w:rsid w:val="00CE7DF3"/>
    <w:rsid w:val="00D22372"/>
    <w:rsid w:val="00D273C2"/>
    <w:rsid w:val="00D62CA0"/>
    <w:rsid w:val="00DD0D11"/>
    <w:rsid w:val="00DD2F71"/>
    <w:rsid w:val="00DE1BBA"/>
    <w:rsid w:val="00DE694B"/>
    <w:rsid w:val="00E15B80"/>
    <w:rsid w:val="00E30AB9"/>
    <w:rsid w:val="00E4040F"/>
    <w:rsid w:val="00E51CCD"/>
    <w:rsid w:val="00E7789F"/>
    <w:rsid w:val="00EA1C13"/>
    <w:rsid w:val="00EB1C78"/>
    <w:rsid w:val="00EB326F"/>
    <w:rsid w:val="00EB517C"/>
    <w:rsid w:val="00EC4037"/>
    <w:rsid w:val="00F00436"/>
    <w:rsid w:val="00F03120"/>
    <w:rsid w:val="00F25E07"/>
    <w:rsid w:val="00F27F55"/>
    <w:rsid w:val="00F41B25"/>
    <w:rsid w:val="00FA1429"/>
    <w:rsid w:val="00FA3D1D"/>
    <w:rsid w:val="00FA4105"/>
    <w:rsid w:val="00FA72BB"/>
    <w:rsid w:val="00FC00C1"/>
    <w:rsid w:val="00FD0C76"/>
    <w:rsid w:val="00FE5462"/>
    <w:rsid w:val="00FE7B01"/>
    <w:rsid w:val="00FF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14C71"/>
  <w15:chartTrackingRefBased/>
  <w15:docId w15:val="{7B1E0542-9156-4557-A538-E690B7140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1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143"/>
    <w:pPr>
      <w:spacing w:line="240" w:lineRule="auto"/>
    </w:pPr>
    <w:rPr>
      <w:sz w:val="20"/>
      <w:szCs w:val="20"/>
      <w:lang w:val="nb-N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143"/>
    <w:rPr>
      <w:sz w:val="20"/>
      <w:szCs w:val="2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7</Words>
  <Characters>343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Thoresen</dc:creator>
  <cp:keywords/>
  <dc:description/>
  <cp:lastModifiedBy>Siri Thoresen</cp:lastModifiedBy>
  <cp:revision>2</cp:revision>
  <cp:lastPrinted>2024-10-04T11:38:00Z</cp:lastPrinted>
  <dcterms:created xsi:type="dcterms:W3CDTF">2025-07-30T16:26:00Z</dcterms:created>
  <dcterms:modified xsi:type="dcterms:W3CDTF">2025-07-30T16:26:00Z</dcterms:modified>
</cp:coreProperties>
</file>